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34DF6" w:rsidRDefault="00A34DF6" w:rsidP="00A34DF6">
      <w:pPr>
        <w:spacing w:after="0" w:line="480" w:lineRule="auto"/>
        <w:rPr>
          <w:rFonts w:ascii="Arial" w:hAnsi="Arial" w:cs="Arial"/>
          <w:sz w:val="24"/>
          <w:szCs w:val="24"/>
        </w:rPr>
      </w:pPr>
      <w:r w:rsidRPr="008D62BC">
        <w:rPr>
          <w:rFonts w:ascii="Arial" w:hAnsi="Arial" w:cs="Arial"/>
          <w:sz w:val="24"/>
          <w:szCs w:val="24"/>
        </w:rPr>
        <w:t>Table S</w:t>
      </w:r>
      <w:r>
        <w:rPr>
          <w:rFonts w:ascii="Arial" w:hAnsi="Arial" w:cs="Arial"/>
          <w:sz w:val="24"/>
          <w:szCs w:val="24"/>
        </w:rPr>
        <w:t>1</w:t>
      </w:r>
      <w:r w:rsidRPr="008D62BC">
        <w:rPr>
          <w:rFonts w:ascii="Arial" w:hAnsi="Arial" w:cs="Arial"/>
          <w:sz w:val="24"/>
          <w:szCs w:val="24"/>
        </w:rPr>
        <w:t xml:space="preserve">2. </w:t>
      </w:r>
    </w:p>
    <w:p w:rsidR="00A34DF6" w:rsidRPr="005A6899" w:rsidRDefault="00A34DF6" w:rsidP="00A34DF6">
      <w:pPr>
        <w:spacing w:after="0" w:line="480" w:lineRule="auto"/>
        <w:rPr>
          <w:rFonts w:ascii="Arial" w:hAnsi="Arial" w:cs="Arial"/>
          <w:sz w:val="24"/>
          <w:szCs w:val="24"/>
        </w:rPr>
      </w:pPr>
    </w:p>
    <w:tbl>
      <w:tblPr>
        <w:tblW w:w="8475" w:type="dxa"/>
        <w:tblInd w:w="93" w:type="dxa"/>
        <w:tblLook w:val="04A0"/>
      </w:tblPr>
      <w:tblGrid>
        <w:gridCol w:w="3380"/>
        <w:gridCol w:w="1072"/>
        <w:gridCol w:w="767"/>
        <w:gridCol w:w="1598"/>
        <w:gridCol w:w="1658"/>
      </w:tblGrid>
      <w:tr w:rsidR="00A34DF6" w:rsidRPr="008D62BC" w:rsidTr="008D1692">
        <w:trPr>
          <w:trHeight w:val="315"/>
        </w:trPr>
        <w:tc>
          <w:tcPr>
            <w:tcW w:w="33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4DF6" w:rsidRPr="008D62BC" w:rsidRDefault="00A34DF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62BC">
              <w:rPr>
                <w:rFonts w:ascii="Arial" w:eastAsia="Times New Roman" w:hAnsi="Arial" w:cs="Arial"/>
                <w:color w:val="000000"/>
              </w:rPr>
              <w:t>Species and Model Parameters</w:t>
            </w:r>
          </w:p>
        </w:tc>
        <w:tc>
          <w:tcPr>
            <w:tcW w:w="107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4DF6" w:rsidRPr="008D62BC" w:rsidRDefault="00A34DF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62BC">
              <w:rPr>
                <w:rFonts w:ascii="Arial" w:eastAsia="Times New Roman" w:hAnsi="Arial" w:cs="Arial"/>
                <w:color w:val="000000"/>
              </w:rPr>
              <w:t>Estimate</w:t>
            </w:r>
          </w:p>
        </w:tc>
        <w:tc>
          <w:tcPr>
            <w:tcW w:w="7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4DF6" w:rsidRPr="008D62BC" w:rsidRDefault="00A34DF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62BC">
              <w:rPr>
                <w:rFonts w:ascii="Arial" w:eastAsia="Times New Roman" w:hAnsi="Arial" w:cs="Arial"/>
                <w:color w:val="000000"/>
              </w:rPr>
              <w:t>SE</w:t>
            </w:r>
          </w:p>
        </w:tc>
        <w:tc>
          <w:tcPr>
            <w:tcW w:w="159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A34DF6" w:rsidRPr="008D62BC" w:rsidRDefault="00A34DF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62BC">
              <w:rPr>
                <w:rFonts w:ascii="Arial" w:eastAsia="Times New Roman" w:hAnsi="Arial" w:cs="Arial"/>
                <w:color w:val="000000"/>
              </w:rPr>
              <w:t>Lower 95% CI</w:t>
            </w:r>
          </w:p>
        </w:tc>
        <w:tc>
          <w:tcPr>
            <w:tcW w:w="165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A34DF6" w:rsidRPr="008D62BC" w:rsidRDefault="00A34DF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62BC">
              <w:rPr>
                <w:rFonts w:ascii="Arial" w:eastAsia="Times New Roman" w:hAnsi="Arial" w:cs="Arial"/>
                <w:color w:val="000000"/>
              </w:rPr>
              <w:t>Upper 95% CI</w:t>
            </w:r>
          </w:p>
        </w:tc>
      </w:tr>
      <w:tr w:rsidR="00A34DF6" w:rsidRPr="008D62BC" w:rsidTr="008D1692">
        <w:trPr>
          <w:trHeight w:val="30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DF6" w:rsidRPr="008D62BC" w:rsidRDefault="00A34DF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D62BC">
              <w:rPr>
                <w:rFonts w:ascii="Arial" w:eastAsia="Times New Roman" w:hAnsi="Arial" w:cs="Arial"/>
                <w:i/>
                <w:iCs/>
                <w:color w:val="000000"/>
              </w:rPr>
              <w:t>Acadian Flycatcher*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DF6" w:rsidRPr="008D62BC" w:rsidRDefault="00A34DF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DF6" w:rsidRPr="008D62BC" w:rsidRDefault="00A34DF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DF6" w:rsidRPr="008D62BC" w:rsidRDefault="00A34DF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DF6" w:rsidRPr="008D62BC" w:rsidRDefault="00A34DF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A34DF6" w:rsidRPr="008D62BC" w:rsidTr="008D1692">
        <w:trPr>
          <w:trHeight w:val="30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DF6" w:rsidRPr="008D62BC" w:rsidRDefault="00A34DF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62BC">
              <w:rPr>
                <w:rFonts w:ascii="Arial" w:eastAsia="Times New Roman" w:hAnsi="Arial" w:cs="Arial"/>
                <w:color w:val="000000"/>
              </w:rPr>
              <w:t xml:space="preserve">intercept 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DF6" w:rsidRPr="008D62BC" w:rsidRDefault="00A34DF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62BC">
              <w:rPr>
                <w:rFonts w:ascii="Arial" w:eastAsia="Times New Roman" w:hAnsi="Arial" w:cs="Arial"/>
                <w:color w:val="000000"/>
              </w:rPr>
              <w:t>0.262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DF6" w:rsidRPr="008D62BC" w:rsidRDefault="00A34DF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62BC">
              <w:rPr>
                <w:rFonts w:ascii="Arial" w:eastAsia="Times New Roman" w:hAnsi="Arial" w:cs="Arial"/>
                <w:color w:val="000000"/>
              </w:rPr>
              <w:t>0.058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DF6" w:rsidRPr="008D62BC" w:rsidRDefault="00A34DF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62BC">
              <w:rPr>
                <w:rFonts w:ascii="Arial" w:eastAsia="Times New Roman" w:hAnsi="Arial" w:cs="Arial"/>
                <w:color w:val="000000"/>
              </w:rPr>
              <w:t>0.148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DF6" w:rsidRPr="008D62BC" w:rsidRDefault="00A34DF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62BC">
              <w:rPr>
                <w:rFonts w:ascii="Arial" w:eastAsia="Times New Roman" w:hAnsi="Arial" w:cs="Arial"/>
                <w:color w:val="000000"/>
              </w:rPr>
              <w:t>0.377</w:t>
            </w:r>
          </w:p>
        </w:tc>
      </w:tr>
      <w:tr w:rsidR="00A34DF6" w:rsidRPr="008D62BC" w:rsidTr="008D1692">
        <w:trPr>
          <w:trHeight w:val="30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DF6" w:rsidRPr="008D62BC" w:rsidRDefault="00A34DF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62BC">
              <w:rPr>
                <w:rFonts w:ascii="Arial" w:eastAsia="Times New Roman" w:hAnsi="Arial" w:cs="Arial"/>
                <w:color w:val="000000"/>
              </w:rPr>
              <w:t>ripe fruit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DF6" w:rsidRPr="008D62BC" w:rsidRDefault="00A34DF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62BC">
              <w:rPr>
                <w:rFonts w:ascii="Arial" w:eastAsia="Times New Roman" w:hAnsi="Arial" w:cs="Arial"/>
                <w:color w:val="000000"/>
              </w:rPr>
              <w:t>0.002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DF6" w:rsidRPr="008D62BC" w:rsidRDefault="00A34DF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62BC">
              <w:rPr>
                <w:rFonts w:ascii="Arial" w:eastAsia="Times New Roman" w:hAnsi="Arial" w:cs="Arial"/>
                <w:color w:val="000000"/>
              </w:rPr>
              <w:t>0.001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DF6" w:rsidRPr="008D62BC" w:rsidRDefault="00A34DF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62BC">
              <w:rPr>
                <w:rFonts w:ascii="Arial" w:eastAsia="Times New Roman" w:hAnsi="Arial" w:cs="Arial"/>
                <w:color w:val="000000"/>
              </w:rPr>
              <w:t>0.001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DF6" w:rsidRPr="008D62BC" w:rsidRDefault="00A34DF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62BC">
              <w:rPr>
                <w:rFonts w:ascii="Arial" w:eastAsia="Times New Roman" w:hAnsi="Arial" w:cs="Arial"/>
                <w:color w:val="000000"/>
              </w:rPr>
              <w:t>0.003</w:t>
            </w:r>
          </w:p>
        </w:tc>
      </w:tr>
      <w:tr w:rsidR="00A34DF6" w:rsidRPr="008D62BC" w:rsidTr="008D1692">
        <w:trPr>
          <w:trHeight w:val="30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DF6" w:rsidRPr="008D62BC" w:rsidRDefault="00A34DF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62BC">
              <w:rPr>
                <w:rFonts w:ascii="Arial" w:eastAsia="Times New Roman" w:hAnsi="Arial" w:cs="Arial"/>
                <w:color w:val="000000"/>
              </w:rPr>
              <w:t>sugar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DF6" w:rsidRPr="008D62BC" w:rsidRDefault="00A34DF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62BC">
              <w:rPr>
                <w:rFonts w:ascii="Arial" w:eastAsia="Times New Roman" w:hAnsi="Arial" w:cs="Arial"/>
                <w:color w:val="000000"/>
              </w:rPr>
              <w:t>0.019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DF6" w:rsidRPr="008D62BC" w:rsidRDefault="00A34DF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62BC">
              <w:rPr>
                <w:rFonts w:ascii="Arial" w:eastAsia="Times New Roman" w:hAnsi="Arial" w:cs="Arial"/>
                <w:color w:val="000000"/>
              </w:rPr>
              <w:t>0.019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DF6" w:rsidRPr="008D62BC" w:rsidRDefault="00A34DF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62BC">
              <w:rPr>
                <w:rFonts w:ascii="Arial" w:eastAsia="Times New Roman" w:hAnsi="Arial" w:cs="Arial"/>
                <w:color w:val="000000"/>
              </w:rPr>
              <w:t>-0.018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DF6" w:rsidRPr="008D62BC" w:rsidRDefault="00A34DF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62BC">
              <w:rPr>
                <w:rFonts w:ascii="Arial" w:eastAsia="Times New Roman" w:hAnsi="Arial" w:cs="Arial"/>
                <w:color w:val="000000"/>
              </w:rPr>
              <w:t>0.055</w:t>
            </w:r>
          </w:p>
        </w:tc>
      </w:tr>
      <w:tr w:rsidR="00A34DF6" w:rsidRPr="008D62BC" w:rsidTr="008D1692">
        <w:trPr>
          <w:trHeight w:val="30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DF6" w:rsidRPr="008D62BC" w:rsidRDefault="00A34DF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62BC">
              <w:rPr>
                <w:rFonts w:ascii="Arial" w:eastAsia="Times New Roman" w:hAnsi="Arial" w:cs="Arial"/>
                <w:color w:val="000000"/>
              </w:rPr>
              <w:t>PCA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DF6" w:rsidRPr="008D62BC" w:rsidRDefault="00A34DF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62BC">
              <w:rPr>
                <w:rFonts w:ascii="Arial" w:eastAsia="Times New Roman" w:hAnsi="Arial" w:cs="Arial"/>
                <w:color w:val="000000"/>
              </w:rPr>
              <w:t>-0.119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DF6" w:rsidRPr="008D62BC" w:rsidRDefault="00A34DF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62BC">
              <w:rPr>
                <w:rFonts w:ascii="Arial" w:eastAsia="Times New Roman" w:hAnsi="Arial" w:cs="Arial"/>
                <w:color w:val="000000"/>
              </w:rPr>
              <w:t>0.03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DF6" w:rsidRPr="008D62BC" w:rsidRDefault="00A34DF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62BC">
              <w:rPr>
                <w:rFonts w:ascii="Arial" w:eastAsia="Times New Roman" w:hAnsi="Arial" w:cs="Arial"/>
                <w:color w:val="000000"/>
              </w:rPr>
              <w:t>-0.178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DF6" w:rsidRPr="008D62BC" w:rsidRDefault="00A34DF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62BC">
              <w:rPr>
                <w:rFonts w:ascii="Arial" w:eastAsia="Times New Roman" w:hAnsi="Arial" w:cs="Arial"/>
                <w:color w:val="000000"/>
              </w:rPr>
              <w:t>-0.059</w:t>
            </w:r>
          </w:p>
        </w:tc>
      </w:tr>
      <w:tr w:rsidR="00A34DF6" w:rsidRPr="008D62BC" w:rsidTr="008D1692">
        <w:trPr>
          <w:trHeight w:val="30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DF6" w:rsidRPr="008D62BC" w:rsidRDefault="00A34DF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D62BC">
              <w:rPr>
                <w:rFonts w:ascii="Arial" w:eastAsia="Times New Roman" w:hAnsi="Arial" w:cs="Arial"/>
                <w:i/>
                <w:iCs/>
                <w:color w:val="000000"/>
              </w:rPr>
              <w:t>Canada Warbler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DF6" w:rsidRPr="008D62BC" w:rsidRDefault="00A34DF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DF6" w:rsidRPr="008D62BC" w:rsidRDefault="00A34DF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DF6" w:rsidRPr="008D62BC" w:rsidRDefault="00A34DF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DF6" w:rsidRPr="008D62BC" w:rsidRDefault="00A34DF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A34DF6" w:rsidRPr="008D62BC" w:rsidTr="008D1692">
        <w:trPr>
          <w:trHeight w:val="30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DF6" w:rsidRPr="008D62BC" w:rsidRDefault="00A34DF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62BC">
              <w:rPr>
                <w:rFonts w:ascii="Arial" w:eastAsia="Times New Roman" w:hAnsi="Arial" w:cs="Arial"/>
                <w:color w:val="000000"/>
              </w:rPr>
              <w:t>intercept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DF6" w:rsidRPr="008D62BC" w:rsidRDefault="00A34DF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62BC">
              <w:rPr>
                <w:rFonts w:ascii="Arial" w:eastAsia="Times New Roman" w:hAnsi="Arial" w:cs="Arial"/>
                <w:color w:val="000000"/>
              </w:rPr>
              <w:t>-0.562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DF6" w:rsidRPr="008D62BC" w:rsidRDefault="00A34DF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62BC">
              <w:rPr>
                <w:rFonts w:ascii="Arial" w:eastAsia="Times New Roman" w:hAnsi="Arial" w:cs="Arial"/>
                <w:color w:val="000000"/>
              </w:rPr>
              <w:t>0.27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DF6" w:rsidRPr="008D62BC" w:rsidRDefault="00A34DF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62BC">
              <w:rPr>
                <w:rFonts w:ascii="Arial" w:eastAsia="Times New Roman" w:hAnsi="Arial" w:cs="Arial"/>
                <w:color w:val="000000"/>
              </w:rPr>
              <w:t>-1.104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DF6" w:rsidRPr="008D62BC" w:rsidRDefault="00A34DF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62BC">
              <w:rPr>
                <w:rFonts w:ascii="Arial" w:eastAsia="Times New Roman" w:hAnsi="Arial" w:cs="Arial"/>
                <w:color w:val="000000"/>
              </w:rPr>
              <w:t>-0.02</w:t>
            </w:r>
          </w:p>
        </w:tc>
      </w:tr>
      <w:tr w:rsidR="00A34DF6" w:rsidRPr="008D62BC" w:rsidTr="008D1692">
        <w:trPr>
          <w:trHeight w:val="30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DF6" w:rsidRPr="008D62BC" w:rsidRDefault="00A34DF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62BC">
              <w:rPr>
                <w:rFonts w:ascii="Arial" w:eastAsia="Times New Roman" w:hAnsi="Arial" w:cs="Arial"/>
                <w:color w:val="000000"/>
              </w:rPr>
              <w:t>foliage density 0-3m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DF6" w:rsidRPr="008D62BC" w:rsidRDefault="00A34DF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62BC">
              <w:rPr>
                <w:rFonts w:ascii="Arial" w:eastAsia="Times New Roman" w:hAnsi="Arial" w:cs="Arial"/>
                <w:color w:val="000000"/>
              </w:rPr>
              <w:t>0.947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DF6" w:rsidRPr="008D62BC" w:rsidRDefault="00A34DF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62BC">
              <w:rPr>
                <w:rFonts w:ascii="Arial" w:eastAsia="Times New Roman" w:hAnsi="Arial" w:cs="Arial"/>
                <w:color w:val="000000"/>
              </w:rPr>
              <w:t>0.281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DF6" w:rsidRPr="008D62BC" w:rsidRDefault="00A34DF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62BC">
              <w:rPr>
                <w:rFonts w:ascii="Arial" w:eastAsia="Times New Roman" w:hAnsi="Arial" w:cs="Arial"/>
                <w:color w:val="000000"/>
              </w:rPr>
              <w:t>0.383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DF6" w:rsidRPr="008D62BC" w:rsidRDefault="00A34DF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62BC">
              <w:rPr>
                <w:rFonts w:ascii="Arial" w:eastAsia="Times New Roman" w:hAnsi="Arial" w:cs="Arial"/>
                <w:color w:val="000000"/>
              </w:rPr>
              <w:t>1.51</w:t>
            </w:r>
          </w:p>
        </w:tc>
      </w:tr>
      <w:tr w:rsidR="00A34DF6" w:rsidRPr="008D62BC" w:rsidTr="008D1692">
        <w:trPr>
          <w:trHeight w:val="30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DF6" w:rsidRPr="008D62BC" w:rsidRDefault="00A34DF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62BC">
              <w:rPr>
                <w:rFonts w:ascii="Arial" w:eastAsia="Times New Roman" w:hAnsi="Arial" w:cs="Arial"/>
                <w:color w:val="000000"/>
              </w:rPr>
              <w:t>foliage density 3-15m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DF6" w:rsidRPr="008D62BC" w:rsidRDefault="00A34DF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62BC">
              <w:rPr>
                <w:rFonts w:ascii="Arial" w:eastAsia="Times New Roman" w:hAnsi="Arial" w:cs="Arial"/>
                <w:color w:val="000000"/>
              </w:rPr>
              <w:t>6.00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DF6" w:rsidRPr="008D62BC" w:rsidRDefault="00A34DF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62BC">
              <w:rPr>
                <w:rFonts w:ascii="Arial" w:eastAsia="Times New Roman" w:hAnsi="Arial" w:cs="Arial"/>
                <w:color w:val="000000"/>
              </w:rPr>
              <w:t>2.533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DF6" w:rsidRPr="008D62BC" w:rsidRDefault="00A34DF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62BC">
              <w:rPr>
                <w:rFonts w:ascii="Arial" w:eastAsia="Times New Roman" w:hAnsi="Arial" w:cs="Arial"/>
                <w:color w:val="000000"/>
              </w:rPr>
              <w:t>0.921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DF6" w:rsidRPr="008D62BC" w:rsidRDefault="00A34DF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62BC">
              <w:rPr>
                <w:rFonts w:ascii="Arial" w:eastAsia="Times New Roman" w:hAnsi="Arial" w:cs="Arial"/>
                <w:color w:val="000000"/>
              </w:rPr>
              <w:t>11.082</w:t>
            </w:r>
          </w:p>
        </w:tc>
      </w:tr>
      <w:tr w:rsidR="00A34DF6" w:rsidRPr="008D62BC" w:rsidTr="008D1692">
        <w:trPr>
          <w:trHeight w:val="30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DF6" w:rsidRPr="008D62BC" w:rsidRDefault="00A34DF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D62BC">
              <w:rPr>
                <w:rFonts w:ascii="Arial" w:eastAsia="Times New Roman" w:hAnsi="Arial" w:cs="Arial"/>
                <w:i/>
                <w:iCs/>
                <w:color w:val="000000"/>
              </w:rPr>
              <w:t>Eastern Wood-Pewee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DF6" w:rsidRPr="008D62BC" w:rsidRDefault="00A34DF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DF6" w:rsidRPr="008D62BC" w:rsidRDefault="00A34DF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DF6" w:rsidRPr="008D62BC" w:rsidRDefault="00A34DF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DF6" w:rsidRPr="008D62BC" w:rsidRDefault="00A34DF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A34DF6" w:rsidRPr="008D62BC" w:rsidTr="008D1692">
        <w:trPr>
          <w:trHeight w:val="30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DF6" w:rsidRPr="008D62BC" w:rsidRDefault="00A34DF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62BC">
              <w:rPr>
                <w:rFonts w:ascii="Arial" w:eastAsia="Times New Roman" w:hAnsi="Arial" w:cs="Arial"/>
                <w:color w:val="000000"/>
              </w:rPr>
              <w:t>intercept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DF6" w:rsidRPr="008D62BC" w:rsidRDefault="00A34DF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62BC">
              <w:rPr>
                <w:rFonts w:ascii="Arial" w:eastAsia="Times New Roman" w:hAnsi="Arial" w:cs="Arial"/>
                <w:color w:val="000000"/>
              </w:rPr>
              <w:t>0.523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DF6" w:rsidRPr="008D62BC" w:rsidRDefault="00A34DF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62BC">
              <w:rPr>
                <w:rFonts w:ascii="Arial" w:eastAsia="Times New Roman" w:hAnsi="Arial" w:cs="Arial"/>
                <w:color w:val="000000"/>
              </w:rPr>
              <w:t>0.142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DF6" w:rsidRPr="008D62BC" w:rsidRDefault="00A34DF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62BC">
              <w:rPr>
                <w:rFonts w:ascii="Arial" w:eastAsia="Times New Roman" w:hAnsi="Arial" w:cs="Arial"/>
                <w:color w:val="000000"/>
              </w:rPr>
              <w:t>0.238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DF6" w:rsidRPr="008D62BC" w:rsidRDefault="00A34DF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62BC">
              <w:rPr>
                <w:rFonts w:ascii="Arial" w:eastAsia="Times New Roman" w:hAnsi="Arial" w:cs="Arial"/>
                <w:color w:val="000000"/>
              </w:rPr>
              <w:t>0.808</w:t>
            </w:r>
          </w:p>
        </w:tc>
      </w:tr>
      <w:tr w:rsidR="00A34DF6" w:rsidRPr="008D62BC" w:rsidTr="008D1692">
        <w:trPr>
          <w:trHeight w:val="30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DF6" w:rsidRPr="008D62BC" w:rsidRDefault="00A34DF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62BC">
              <w:rPr>
                <w:rFonts w:ascii="Arial" w:eastAsia="Times New Roman" w:hAnsi="Arial" w:cs="Arial"/>
                <w:color w:val="000000"/>
              </w:rPr>
              <w:t>PCA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DF6" w:rsidRPr="008D62BC" w:rsidRDefault="00A34DF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62BC">
              <w:rPr>
                <w:rFonts w:ascii="Arial" w:eastAsia="Times New Roman" w:hAnsi="Arial" w:cs="Arial"/>
                <w:color w:val="000000"/>
              </w:rPr>
              <w:t>-0.318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DF6" w:rsidRPr="008D62BC" w:rsidRDefault="00A34DF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62BC">
              <w:rPr>
                <w:rFonts w:ascii="Arial" w:eastAsia="Times New Roman" w:hAnsi="Arial" w:cs="Arial"/>
                <w:color w:val="000000"/>
              </w:rPr>
              <w:t>0.079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DF6" w:rsidRPr="008D62BC" w:rsidRDefault="00A34DF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62BC">
              <w:rPr>
                <w:rFonts w:ascii="Arial" w:eastAsia="Times New Roman" w:hAnsi="Arial" w:cs="Arial"/>
                <w:color w:val="000000"/>
              </w:rPr>
              <w:t>-0.476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DF6" w:rsidRPr="008D62BC" w:rsidRDefault="00A34DF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62BC">
              <w:rPr>
                <w:rFonts w:ascii="Arial" w:eastAsia="Times New Roman" w:hAnsi="Arial" w:cs="Arial"/>
                <w:color w:val="000000"/>
              </w:rPr>
              <w:t>-0.16</w:t>
            </w:r>
          </w:p>
        </w:tc>
      </w:tr>
      <w:tr w:rsidR="00A34DF6" w:rsidRPr="008D62BC" w:rsidTr="008D1692">
        <w:trPr>
          <w:trHeight w:val="30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DF6" w:rsidRPr="008D62BC" w:rsidRDefault="00A34DF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D62BC">
              <w:rPr>
                <w:rFonts w:ascii="Arial" w:eastAsia="Times New Roman" w:hAnsi="Arial" w:cs="Arial"/>
                <w:i/>
                <w:iCs/>
                <w:color w:val="000000"/>
              </w:rPr>
              <w:t>Grey-cheeked Thrush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DF6" w:rsidRPr="008D62BC" w:rsidRDefault="00A34DF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DF6" w:rsidRPr="008D62BC" w:rsidRDefault="00A34DF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DF6" w:rsidRPr="008D62BC" w:rsidRDefault="00A34DF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DF6" w:rsidRPr="008D62BC" w:rsidRDefault="00A34DF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A34DF6" w:rsidRPr="008D62BC" w:rsidTr="008D1692">
        <w:trPr>
          <w:trHeight w:val="30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DF6" w:rsidRPr="008D62BC" w:rsidRDefault="00A34DF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62BC">
              <w:rPr>
                <w:rFonts w:ascii="Arial" w:eastAsia="Times New Roman" w:hAnsi="Arial" w:cs="Arial"/>
                <w:color w:val="000000"/>
              </w:rPr>
              <w:t>intercept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DF6" w:rsidRPr="008D62BC" w:rsidRDefault="00A34DF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62BC">
              <w:rPr>
                <w:rFonts w:ascii="Arial" w:eastAsia="Times New Roman" w:hAnsi="Arial" w:cs="Arial"/>
                <w:color w:val="000000"/>
              </w:rPr>
              <w:t>-0.306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DF6" w:rsidRPr="008D62BC" w:rsidRDefault="00A34DF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62BC">
              <w:rPr>
                <w:rFonts w:ascii="Arial" w:eastAsia="Times New Roman" w:hAnsi="Arial" w:cs="Arial"/>
                <w:color w:val="000000"/>
              </w:rPr>
              <w:t>0.788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DF6" w:rsidRPr="008D62BC" w:rsidRDefault="00A34DF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62BC">
              <w:rPr>
                <w:rFonts w:ascii="Arial" w:eastAsia="Times New Roman" w:hAnsi="Arial" w:cs="Arial"/>
                <w:color w:val="000000"/>
              </w:rPr>
              <w:t>-1.886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DF6" w:rsidRPr="008D62BC" w:rsidRDefault="00A34DF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62BC">
              <w:rPr>
                <w:rFonts w:ascii="Arial" w:eastAsia="Times New Roman" w:hAnsi="Arial" w:cs="Arial"/>
                <w:color w:val="000000"/>
              </w:rPr>
              <w:t>1.275</w:t>
            </w:r>
          </w:p>
        </w:tc>
      </w:tr>
      <w:tr w:rsidR="00A34DF6" w:rsidRPr="008D62BC" w:rsidTr="008D1692">
        <w:trPr>
          <w:trHeight w:val="30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DF6" w:rsidRPr="008D62BC" w:rsidRDefault="00A34DF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62BC">
              <w:rPr>
                <w:rFonts w:ascii="Arial" w:eastAsia="Times New Roman" w:hAnsi="Arial" w:cs="Arial"/>
                <w:color w:val="000000"/>
              </w:rPr>
              <w:t>ripe fruit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DF6" w:rsidRPr="008D62BC" w:rsidRDefault="00A34DF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62BC">
              <w:rPr>
                <w:rFonts w:ascii="Arial" w:eastAsia="Times New Roman" w:hAnsi="Arial" w:cs="Arial"/>
                <w:color w:val="000000"/>
              </w:rPr>
              <w:t>0.012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DF6" w:rsidRPr="008D62BC" w:rsidRDefault="00A34DF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62BC">
              <w:rPr>
                <w:rFonts w:ascii="Arial" w:eastAsia="Times New Roman" w:hAnsi="Arial" w:cs="Arial"/>
                <w:color w:val="000000"/>
              </w:rPr>
              <w:t>0.01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DF6" w:rsidRPr="008D62BC" w:rsidRDefault="00A34DF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62BC">
              <w:rPr>
                <w:rFonts w:ascii="Arial" w:eastAsia="Times New Roman" w:hAnsi="Arial" w:cs="Arial"/>
                <w:color w:val="000000"/>
              </w:rPr>
              <w:t>-0.007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DF6" w:rsidRPr="008D62BC" w:rsidRDefault="00A34DF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62BC">
              <w:rPr>
                <w:rFonts w:ascii="Arial" w:eastAsia="Times New Roman" w:hAnsi="Arial" w:cs="Arial"/>
                <w:color w:val="000000"/>
              </w:rPr>
              <w:t>0.032</w:t>
            </w:r>
          </w:p>
        </w:tc>
      </w:tr>
      <w:tr w:rsidR="00A34DF6" w:rsidRPr="008D62BC" w:rsidTr="008D1692">
        <w:trPr>
          <w:trHeight w:val="30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DF6" w:rsidRPr="008D62BC" w:rsidRDefault="00A34DF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62BC">
              <w:rPr>
                <w:rFonts w:ascii="Arial" w:eastAsia="Times New Roman" w:hAnsi="Arial" w:cs="Arial"/>
                <w:color w:val="000000"/>
              </w:rPr>
              <w:t>DBH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DF6" w:rsidRPr="008D62BC" w:rsidRDefault="00A34DF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62BC">
              <w:rPr>
                <w:rFonts w:ascii="Arial" w:eastAsia="Times New Roman" w:hAnsi="Arial" w:cs="Arial"/>
                <w:color w:val="000000"/>
              </w:rPr>
              <w:t>0.139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DF6" w:rsidRPr="008D62BC" w:rsidRDefault="00A34DF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62BC">
              <w:rPr>
                <w:rFonts w:ascii="Arial" w:eastAsia="Times New Roman" w:hAnsi="Arial" w:cs="Arial"/>
                <w:color w:val="000000"/>
              </w:rPr>
              <w:t>0.051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DF6" w:rsidRPr="008D62BC" w:rsidRDefault="00A34DF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62BC">
              <w:rPr>
                <w:rFonts w:ascii="Arial" w:eastAsia="Times New Roman" w:hAnsi="Arial" w:cs="Arial"/>
                <w:color w:val="000000"/>
              </w:rPr>
              <w:t>0.036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DF6" w:rsidRPr="008D62BC" w:rsidRDefault="00A34DF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62BC">
              <w:rPr>
                <w:rFonts w:ascii="Arial" w:eastAsia="Times New Roman" w:hAnsi="Arial" w:cs="Arial"/>
                <w:color w:val="000000"/>
              </w:rPr>
              <w:t>0.242</w:t>
            </w:r>
          </w:p>
        </w:tc>
      </w:tr>
      <w:tr w:rsidR="00A34DF6" w:rsidRPr="008D62BC" w:rsidTr="008D1692">
        <w:trPr>
          <w:trHeight w:val="30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DF6" w:rsidRPr="008D62BC" w:rsidRDefault="00A34DF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D62BC">
              <w:rPr>
                <w:rFonts w:ascii="Arial" w:eastAsia="Times New Roman" w:hAnsi="Arial" w:cs="Arial"/>
                <w:i/>
                <w:iCs/>
                <w:color w:val="000000"/>
              </w:rPr>
              <w:t>Mourning Warbler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DF6" w:rsidRPr="008D62BC" w:rsidRDefault="00A34DF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DF6" w:rsidRPr="008D62BC" w:rsidRDefault="00A34DF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DF6" w:rsidRPr="008D62BC" w:rsidRDefault="00A34DF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DF6" w:rsidRPr="008D62BC" w:rsidRDefault="00A34DF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A34DF6" w:rsidRPr="008D62BC" w:rsidTr="008D1692">
        <w:trPr>
          <w:trHeight w:val="30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DF6" w:rsidRPr="008D62BC" w:rsidRDefault="00A34DF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62BC">
              <w:rPr>
                <w:rFonts w:ascii="Arial" w:eastAsia="Times New Roman" w:hAnsi="Arial" w:cs="Arial"/>
                <w:color w:val="000000"/>
              </w:rPr>
              <w:t>intercept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DF6" w:rsidRPr="008D62BC" w:rsidRDefault="00A34DF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62BC">
              <w:rPr>
                <w:rFonts w:ascii="Arial" w:eastAsia="Times New Roman" w:hAnsi="Arial" w:cs="Arial"/>
                <w:color w:val="000000"/>
              </w:rPr>
              <w:t>3.49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DF6" w:rsidRPr="008D62BC" w:rsidRDefault="00A34DF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62BC">
              <w:rPr>
                <w:rFonts w:ascii="Arial" w:eastAsia="Times New Roman" w:hAnsi="Arial" w:cs="Arial"/>
                <w:color w:val="000000"/>
              </w:rPr>
              <w:t>1.896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DF6" w:rsidRPr="008D62BC" w:rsidRDefault="00A34DF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62BC">
              <w:rPr>
                <w:rFonts w:ascii="Arial" w:eastAsia="Times New Roman" w:hAnsi="Arial" w:cs="Arial"/>
                <w:color w:val="000000"/>
              </w:rPr>
              <w:t>-0.313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DF6" w:rsidRPr="008D62BC" w:rsidRDefault="00A34DF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62BC">
              <w:rPr>
                <w:rFonts w:ascii="Arial" w:eastAsia="Times New Roman" w:hAnsi="Arial" w:cs="Arial"/>
                <w:color w:val="000000"/>
              </w:rPr>
              <w:t>7.294</w:t>
            </w:r>
          </w:p>
        </w:tc>
      </w:tr>
      <w:tr w:rsidR="00A34DF6" w:rsidRPr="008D62BC" w:rsidTr="008D1692">
        <w:trPr>
          <w:trHeight w:val="30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DF6" w:rsidRPr="008D62BC" w:rsidRDefault="00A34DF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62BC">
              <w:rPr>
                <w:rFonts w:ascii="Arial" w:eastAsia="Times New Roman" w:hAnsi="Arial" w:cs="Arial"/>
                <w:color w:val="000000"/>
              </w:rPr>
              <w:t>canopy closure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DF6" w:rsidRPr="008D62BC" w:rsidRDefault="00A34DF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62BC">
              <w:rPr>
                <w:rFonts w:ascii="Arial" w:eastAsia="Times New Roman" w:hAnsi="Arial" w:cs="Arial"/>
                <w:color w:val="000000"/>
              </w:rPr>
              <w:t>-0.039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DF6" w:rsidRPr="008D62BC" w:rsidRDefault="00A34DF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62BC">
              <w:rPr>
                <w:rFonts w:ascii="Arial" w:eastAsia="Times New Roman" w:hAnsi="Arial" w:cs="Arial"/>
                <w:color w:val="000000"/>
              </w:rPr>
              <w:t>0.021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DF6" w:rsidRPr="008D62BC" w:rsidRDefault="00A34DF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62BC">
              <w:rPr>
                <w:rFonts w:ascii="Arial" w:eastAsia="Times New Roman" w:hAnsi="Arial" w:cs="Arial"/>
                <w:color w:val="000000"/>
              </w:rPr>
              <w:t>-0.08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DF6" w:rsidRPr="008D62BC" w:rsidRDefault="00A34DF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62BC">
              <w:rPr>
                <w:rFonts w:ascii="Arial" w:eastAsia="Times New Roman" w:hAnsi="Arial" w:cs="Arial"/>
                <w:color w:val="000000"/>
              </w:rPr>
              <w:t>0.002</w:t>
            </w:r>
          </w:p>
        </w:tc>
      </w:tr>
      <w:tr w:rsidR="00A34DF6" w:rsidRPr="008D62BC" w:rsidTr="008D1692">
        <w:trPr>
          <w:trHeight w:val="30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DF6" w:rsidRPr="008D62BC" w:rsidRDefault="00A34DF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62BC">
              <w:rPr>
                <w:rFonts w:ascii="Arial" w:eastAsia="Times New Roman" w:hAnsi="Arial" w:cs="Arial"/>
                <w:color w:val="000000"/>
              </w:rPr>
              <w:t>foliage density 0-3m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DF6" w:rsidRPr="008D62BC" w:rsidRDefault="00A34DF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62BC">
              <w:rPr>
                <w:rFonts w:ascii="Arial" w:eastAsia="Times New Roman" w:hAnsi="Arial" w:cs="Arial"/>
                <w:color w:val="000000"/>
              </w:rPr>
              <w:t>-9.044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DF6" w:rsidRPr="008D62BC" w:rsidRDefault="00A34DF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62BC">
              <w:rPr>
                <w:rFonts w:ascii="Arial" w:eastAsia="Times New Roman" w:hAnsi="Arial" w:cs="Arial"/>
                <w:color w:val="000000"/>
              </w:rPr>
              <w:t>3.102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DF6" w:rsidRPr="008D62BC" w:rsidRDefault="00A34DF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62BC">
              <w:rPr>
                <w:rFonts w:ascii="Arial" w:eastAsia="Times New Roman" w:hAnsi="Arial" w:cs="Arial"/>
                <w:color w:val="000000"/>
              </w:rPr>
              <w:t>-15.268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DF6" w:rsidRPr="008D62BC" w:rsidRDefault="00A34DF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62BC">
              <w:rPr>
                <w:rFonts w:ascii="Arial" w:eastAsia="Times New Roman" w:hAnsi="Arial" w:cs="Arial"/>
                <w:color w:val="000000"/>
              </w:rPr>
              <w:t>-2.819</w:t>
            </w:r>
          </w:p>
        </w:tc>
      </w:tr>
      <w:tr w:rsidR="00A34DF6" w:rsidRPr="008D62BC" w:rsidTr="008D1692">
        <w:trPr>
          <w:trHeight w:val="30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DF6" w:rsidRPr="008D62BC" w:rsidRDefault="00A34DF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62BC">
              <w:rPr>
                <w:rFonts w:ascii="Arial" w:eastAsia="Times New Roman" w:hAnsi="Arial" w:cs="Arial"/>
                <w:color w:val="000000"/>
              </w:rPr>
              <w:t>foliage density 0-3m*canopy closure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DF6" w:rsidRPr="008D62BC" w:rsidRDefault="00A34DF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62BC">
              <w:rPr>
                <w:rFonts w:ascii="Arial" w:eastAsia="Times New Roman" w:hAnsi="Arial" w:cs="Arial"/>
                <w:color w:val="000000"/>
              </w:rPr>
              <w:t>0.109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DF6" w:rsidRPr="008D62BC" w:rsidRDefault="00A34DF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62BC">
              <w:rPr>
                <w:rFonts w:ascii="Arial" w:eastAsia="Times New Roman" w:hAnsi="Arial" w:cs="Arial"/>
                <w:color w:val="000000"/>
              </w:rPr>
              <w:t>0.034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DF6" w:rsidRPr="008D62BC" w:rsidRDefault="00A34DF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62BC">
              <w:rPr>
                <w:rFonts w:ascii="Arial" w:eastAsia="Times New Roman" w:hAnsi="Arial" w:cs="Arial"/>
                <w:color w:val="000000"/>
              </w:rPr>
              <w:t>0.041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DF6" w:rsidRPr="008D62BC" w:rsidRDefault="00A34DF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62BC">
              <w:rPr>
                <w:rFonts w:ascii="Arial" w:eastAsia="Times New Roman" w:hAnsi="Arial" w:cs="Arial"/>
                <w:color w:val="000000"/>
              </w:rPr>
              <w:t>0.177</w:t>
            </w:r>
          </w:p>
        </w:tc>
      </w:tr>
      <w:tr w:rsidR="00A34DF6" w:rsidRPr="008D62BC" w:rsidTr="008D1692">
        <w:trPr>
          <w:trHeight w:val="30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DF6" w:rsidRPr="008D62BC" w:rsidRDefault="00A34DF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D62BC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Northern </w:t>
            </w:r>
            <w:proofErr w:type="spellStart"/>
            <w:r w:rsidRPr="008D62BC">
              <w:rPr>
                <w:rFonts w:ascii="Arial" w:eastAsia="Times New Roman" w:hAnsi="Arial" w:cs="Arial"/>
                <w:i/>
                <w:iCs/>
                <w:color w:val="000000"/>
              </w:rPr>
              <w:t>Waterthrush</w:t>
            </w:r>
            <w:proofErr w:type="spellEnd"/>
            <w:r w:rsidRPr="008D62BC">
              <w:rPr>
                <w:rFonts w:ascii="Arial" w:eastAsia="Times New Roman" w:hAnsi="Arial" w:cs="Arial"/>
                <w:i/>
                <w:iCs/>
                <w:color w:val="000000"/>
              </w:rPr>
              <w:t>*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DF6" w:rsidRPr="008D62BC" w:rsidRDefault="00A34DF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DF6" w:rsidRPr="008D62BC" w:rsidRDefault="00A34DF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DF6" w:rsidRPr="008D62BC" w:rsidRDefault="00A34DF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DF6" w:rsidRPr="008D62BC" w:rsidRDefault="00A34DF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A34DF6" w:rsidRPr="008D62BC" w:rsidTr="008D1692">
        <w:trPr>
          <w:trHeight w:val="30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DF6" w:rsidRPr="008D62BC" w:rsidRDefault="00A34DF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62BC">
              <w:rPr>
                <w:rFonts w:ascii="Arial" w:eastAsia="Times New Roman" w:hAnsi="Arial" w:cs="Arial"/>
                <w:color w:val="000000"/>
              </w:rPr>
              <w:t xml:space="preserve">intercept 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DF6" w:rsidRPr="008D62BC" w:rsidRDefault="00A34DF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62BC">
              <w:rPr>
                <w:rFonts w:ascii="Arial" w:eastAsia="Times New Roman" w:hAnsi="Arial" w:cs="Arial"/>
                <w:color w:val="000000"/>
              </w:rPr>
              <w:t>-1.72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DF6" w:rsidRPr="008D62BC" w:rsidRDefault="00A34DF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62BC">
              <w:rPr>
                <w:rFonts w:ascii="Arial" w:eastAsia="Times New Roman" w:hAnsi="Arial" w:cs="Arial"/>
                <w:color w:val="000000"/>
              </w:rPr>
              <w:t>1.733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DF6" w:rsidRPr="008D62BC" w:rsidRDefault="00A34DF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62BC">
              <w:rPr>
                <w:rFonts w:ascii="Arial" w:eastAsia="Times New Roman" w:hAnsi="Arial" w:cs="Arial"/>
                <w:color w:val="000000"/>
              </w:rPr>
              <w:t>-5.117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DF6" w:rsidRPr="008D62BC" w:rsidRDefault="00A34DF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62BC">
              <w:rPr>
                <w:rFonts w:ascii="Arial" w:eastAsia="Times New Roman" w:hAnsi="Arial" w:cs="Arial"/>
                <w:color w:val="000000"/>
              </w:rPr>
              <w:t>1.677</w:t>
            </w:r>
          </w:p>
        </w:tc>
      </w:tr>
      <w:tr w:rsidR="00A34DF6" w:rsidRPr="008D62BC" w:rsidTr="008D1692">
        <w:trPr>
          <w:trHeight w:val="30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DF6" w:rsidRPr="008D62BC" w:rsidRDefault="00A34DF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62BC">
              <w:rPr>
                <w:rFonts w:ascii="Arial" w:eastAsia="Times New Roman" w:hAnsi="Arial" w:cs="Arial"/>
                <w:color w:val="000000"/>
              </w:rPr>
              <w:t>arthropod total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DF6" w:rsidRPr="008D62BC" w:rsidRDefault="00A34DF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62BC">
              <w:rPr>
                <w:rFonts w:ascii="Arial" w:eastAsia="Times New Roman" w:hAnsi="Arial" w:cs="Arial"/>
                <w:color w:val="000000"/>
              </w:rPr>
              <w:t>0.023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DF6" w:rsidRPr="008D62BC" w:rsidRDefault="00A34DF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62BC">
              <w:rPr>
                <w:rFonts w:ascii="Arial" w:eastAsia="Times New Roman" w:hAnsi="Arial" w:cs="Arial"/>
                <w:color w:val="000000"/>
              </w:rPr>
              <w:t>0.013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DF6" w:rsidRPr="008D62BC" w:rsidRDefault="00A34DF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62BC">
              <w:rPr>
                <w:rFonts w:ascii="Arial" w:eastAsia="Times New Roman" w:hAnsi="Arial" w:cs="Arial"/>
                <w:color w:val="000000"/>
              </w:rPr>
              <w:t>-0.002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DF6" w:rsidRPr="008D62BC" w:rsidRDefault="00A34DF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62BC">
              <w:rPr>
                <w:rFonts w:ascii="Arial" w:eastAsia="Times New Roman" w:hAnsi="Arial" w:cs="Arial"/>
                <w:color w:val="000000"/>
              </w:rPr>
              <w:t>0.049</w:t>
            </w:r>
          </w:p>
        </w:tc>
      </w:tr>
      <w:tr w:rsidR="00A34DF6" w:rsidRPr="008D62BC" w:rsidTr="008D1692">
        <w:trPr>
          <w:trHeight w:val="30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DF6" w:rsidRPr="008D62BC" w:rsidRDefault="00A34DF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62BC">
              <w:rPr>
                <w:rFonts w:ascii="Arial" w:eastAsia="Times New Roman" w:hAnsi="Arial" w:cs="Arial"/>
                <w:color w:val="000000"/>
              </w:rPr>
              <w:t>canopy height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DF6" w:rsidRPr="008D62BC" w:rsidRDefault="00A34DF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62BC">
              <w:rPr>
                <w:rFonts w:ascii="Arial" w:eastAsia="Times New Roman" w:hAnsi="Arial" w:cs="Arial"/>
                <w:color w:val="000000"/>
              </w:rPr>
              <w:t>-0.014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DF6" w:rsidRPr="008D62BC" w:rsidRDefault="00A34DF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62BC">
              <w:rPr>
                <w:rFonts w:ascii="Arial" w:eastAsia="Times New Roman" w:hAnsi="Arial" w:cs="Arial"/>
                <w:color w:val="000000"/>
              </w:rPr>
              <w:t>0.008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DF6" w:rsidRPr="008D62BC" w:rsidRDefault="00A34DF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62BC">
              <w:rPr>
                <w:rFonts w:ascii="Arial" w:eastAsia="Times New Roman" w:hAnsi="Arial" w:cs="Arial"/>
                <w:color w:val="000000"/>
              </w:rPr>
              <w:t>-0.029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DF6" w:rsidRPr="008D62BC" w:rsidRDefault="00A34DF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62BC">
              <w:rPr>
                <w:rFonts w:ascii="Arial" w:eastAsia="Times New Roman" w:hAnsi="Arial" w:cs="Arial"/>
                <w:color w:val="000000"/>
              </w:rPr>
              <w:t>0.002</w:t>
            </w:r>
          </w:p>
        </w:tc>
      </w:tr>
      <w:tr w:rsidR="00A34DF6" w:rsidRPr="008D62BC" w:rsidTr="008D1692">
        <w:trPr>
          <w:trHeight w:val="30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DF6" w:rsidRPr="008D62BC" w:rsidRDefault="00A34DF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62BC">
              <w:rPr>
                <w:rFonts w:ascii="Arial" w:eastAsia="Times New Roman" w:hAnsi="Arial" w:cs="Arial"/>
                <w:color w:val="000000"/>
              </w:rPr>
              <w:t>canopy closure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DF6" w:rsidRPr="008D62BC" w:rsidRDefault="00A34DF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62BC">
              <w:rPr>
                <w:rFonts w:ascii="Arial" w:eastAsia="Times New Roman" w:hAnsi="Arial" w:cs="Arial"/>
                <w:color w:val="000000"/>
              </w:rPr>
              <w:t>0.02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DF6" w:rsidRPr="008D62BC" w:rsidRDefault="00A34DF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62BC">
              <w:rPr>
                <w:rFonts w:ascii="Arial" w:eastAsia="Times New Roman" w:hAnsi="Arial" w:cs="Arial"/>
                <w:color w:val="000000"/>
              </w:rPr>
              <w:t>0.015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DF6" w:rsidRPr="008D62BC" w:rsidRDefault="00A34DF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62BC">
              <w:rPr>
                <w:rFonts w:ascii="Arial" w:eastAsia="Times New Roman" w:hAnsi="Arial" w:cs="Arial"/>
                <w:color w:val="000000"/>
              </w:rPr>
              <w:t>-0.008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DF6" w:rsidRPr="008D62BC" w:rsidRDefault="00A34DF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62BC">
              <w:rPr>
                <w:rFonts w:ascii="Arial" w:eastAsia="Times New Roman" w:hAnsi="Arial" w:cs="Arial"/>
                <w:color w:val="000000"/>
              </w:rPr>
              <w:t>0.05</w:t>
            </w:r>
          </w:p>
        </w:tc>
      </w:tr>
      <w:tr w:rsidR="00A34DF6" w:rsidRPr="008D62BC" w:rsidTr="008D1692">
        <w:trPr>
          <w:trHeight w:val="30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DF6" w:rsidRPr="008D62BC" w:rsidRDefault="00A34DF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62BC">
              <w:rPr>
                <w:rFonts w:ascii="Arial" w:eastAsia="Times New Roman" w:hAnsi="Arial" w:cs="Arial"/>
                <w:color w:val="000000"/>
              </w:rPr>
              <w:t>foliage density 3-15m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DF6" w:rsidRPr="008D62BC" w:rsidRDefault="00A34DF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62BC">
              <w:rPr>
                <w:rFonts w:ascii="Arial" w:eastAsia="Times New Roman" w:hAnsi="Arial" w:cs="Arial"/>
                <w:color w:val="000000"/>
              </w:rPr>
              <w:t>2.139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DF6" w:rsidRPr="008D62BC" w:rsidRDefault="00A34DF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62BC">
              <w:rPr>
                <w:rFonts w:ascii="Arial" w:eastAsia="Times New Roman" w:hAnsi="Arial" w:cs="Arial"/>
                <w:color w:val="000000"/>
              </w:rPr>
              <w:t>1.231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DF6" w:rsidRPr="008D62BC" w:rsidRDefault="00A34DF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62BC">
              <w:rPr>
                <w:rFonts w:ascii="Arial" w:eastAsia="Times New Roman" w:hAnsi="Arial" w:cs="Arial"/>
                <w:color w:val="000000"/>
              </w:rPr>
              <w:t>-0.274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DF6" w:rsidRPr="008D62BC" w:rsidRDefault="00A34DF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62BC">
              <w:rPr>
                <w:rFonts w:ascii="Arial" w:eastAsia="Times New Roman" w:hAnsi="Arial" w:cs="Arial"/>
                <w:color w:val="000000"/>
              </w:rPr>
              <w:t>4.551</w:t>
            </w:r>
          </w:p>
        </w:tc>
      </w:tr>
      <w:tr w:rsidR="00A34DF6" w:rsidRPr="008D62BC" w:rsidTr="008D1692">
        <w:trPr>
          <w:trHeight w:val="30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DF6" w:rsidRPr="008D62BC" w:rsidRDefault="00A34DF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62BC">
              <w:rPr>
                <w:rFonts w:ascii="Arial" w:eastAsia="Times New Roman" w:hAnsi="Arial" w:cs="Arial"/>
                <w:color w:val="000000"/>
              </w:rPr>
              <w:t>foliage density 0-3m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DF6" w:rsidRPr="008D62BC" w:rsidRDefault="00A34DF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62BC">
              <w:rPr>
                <w:rFonts w:ascii="Arial" w:eastAsia="Times New Roman" w:hAnsi="Arial" w:cs="Arial"/>
                <w:color w:val="000000"/>
              </w:rPr>
              <w:t>-0.452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DF6" w:rsidRPr="008D62BC" w:rsidRDefault="00A34DF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62BC">
              <w:rPr>
                <w:rFonts w:ascii="Arial" w:eastAsia="Times New Roman" w:hAnsi="Arial" w:cs="Arial"/>
                <w:color w:val="000000"/>
              </w:rPr>
              <w:t>0.608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DF6" w:rsidRPr="008D62BC" w:rsidRDefault="00A34DF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62BC">
              <w:rPr>
                <w:rFonts w:ascii="Arial" w:eastAsia="Times New Roman" w:hAnsi="Arial" w:cs="Arial"/>
                <w:color w:val="000000"/>
              </w:rPr>
              <w:t>-1.645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DF6" w:rsidRPr="008D62BC" w:rsidRDefault="00A34DF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62BC">
              <w:rPr>
                <w:rFonts w:ascii="Arial" w:eastAsia="Times New Roman" w:hAnsi="Arial" w:cs="Arial"/>
                <w:color w:val="000000"/>
              </w:rPr>
              <w:t>0.74</w:t>
            </w:r>
          </w:p>
        </w:tc>
      </w:tr>
      <w:tr w:rsidR="00A34DF6" w:rsidRPr="008D62BC" w:rsidTr="008D1692">
        <w:trPr>
          <w:trHeight w:val="30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DF6" w:rsidRPr="008D62BC" w:rsidRDefault="00A34DF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62BC">
              <w:rPr>
                <w:rFonts w:ascii="Arial" w:eastAsia="Times New Roman" w:hAnsi="Arial" w:cs="Arial"/>
                <w:color w:val="000000"/>
              </w:rPr>
              <w:t>DBH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DF6" w:rsidRPr="008D62BC" w:rsidRDefault="00A34DF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62BC">
              <w:rPr>
                <w:rFonts w:ascii="Arial" w:eastAsia="Times New Roman" w:hAnsi="Arial" w:cs="Arial"/>
                <w:color w:val="000000"/>
              </w:rPr>
              <w:t>-0.00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DF6" w:rsidRPr="008D62BC" w:rsidRDefault="00A34DF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62BC">
              <w:rPr>
                <w:rFonts w:ascii="Arial" w:eastAsia="Times New Roman" w:hAnsi="Arial" w:cs="Arial"/>
                <w:color w:val="000000"/>
              </w:rPr>
              <w:t>0.002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DF6" w:rsidRPr="008D62BC" w:rsidRDefault="00A34DF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62BC">
              <w:rPr>
                <w:rFonts w:ascii="Arial" w:eastAsia="Times New Roman" w:hAnsi="Arial" w:cs="Arial"/>
                <w:color w:val="000000"/>
              </w:rPr>
              <w:t>-0.005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DF6" w:rsidRPr="008D62BC" w:rsidRDefault="00A34DF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62BC">
              <w:rPr>
                <w:rFonts w:ascii="Arial" w:eastAsia="Times New Roman" w:hAnsi="Arial" w:cs="Arial"/>
                <w:color w:val="000000"/>
              </w:rPr>
              <w:t>0.002</w:t>
            </w:r>
          </w:p>
        </w:tc>
      </w:tr>
      <w:tr w:rsidR="00A34DF6" w:rsidRPr="008D62BC" w:rsidTr="008D1692">
        <w:trPr>
          <w:trHeight w:val="30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DF6" w:rsidRPr="008D62BC" w:rsidRDefault="00A34DF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62BC">
              <w:rPr>
                <w:rFonts w:ascii="Arial" w:eastAsia="Times New Roman" w:hAnsi="Arial" w:cs="Arial"/>
                <w:color w:val="000000"/>
              </w:rPr>
              <w:t>foliage density 0-3m*canopy closure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DF6" w:rsidRPr="008D62BC" w:rsidRDefault="00A34DF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62BC">
              <w:rPr>
                <w:rFonts w:ascii="Arial" w:eastAsia="Times New Roman" w:hAnsi="Arial" w:cs="Arial"/>
                <w:color w:val="000000"/>
              </w:rPr>
              <w:t>0.008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DF6" w:rsidRPr="008D62BC" w:rsidRDefault="00A34DF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62BC">
              <w:rPr>
                <w:rFonts w:ascii="Arial" w:eastAsia="Times New Roman" w:hAnsi="Arial" w:cs="Arial"/>
                <w:color w:val="000000"/>
              </w:rPr>
              <w:t>0.005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DF6" w:rsidRPr="008D62BC" w:rsidRDefault="00A34DF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62BC">
              <w:rPr>
                <w:rFonts w:ascii="Arial" w:eastAsia="Times New Roman" w:hAnsi="Arial" w:cs="Arial"/>
                <w:color w:val="000000"/>
              </w:rPr>
              <w:t>-0.002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DF6" w:rsidRPr="008D62BC" w:rsidRDefault="00A34DF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62BC">
              <w:rPr>
                <w:rFonts w:ascii="Arial" w:eastAsia="Times New Roman" w:hAnsi="Arial" w:cs="Arial"/>
                <w:color w:val="000000"/>
              </w:rPr>
              <w:t>0.018</w:t>
            </w:r>
          </w:p>
        </w:tc>
      </w:tr>
      <w:tr w:rsidR="00A34DF6" w:rsidRPr="008D62BC" w:rsidTr="008D1692">
        <w:trPr>
          <w:trHeight w:val="300"/>
        </w:trPr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4DF6" w:rsidRPr="008D62BC" w:rsidRDefault="00A34DF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62BC">
              <w:rPr>
                <w:rFonts w:ascii="Arial" w:eastAsia="Times New Roman" w:hAnsi="Arial" w:cs="Arial"/>
                <w:color w:val="000000"/>
              </w:rPr>
              <w:t>PCA1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4DF6" w:rsidRPr="008D62BC" w:rsidRDefault="00A34DF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62BC">
              <w:rPr>
                <w:rFonts w:ascii="Arial" w:eastAsia="Times New Roman" w:hAnsi="Arial" w:cs="Arial"/>
                <w:color w:val="000000"/>
              </w:rPr>
              <w:t>-0.003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4DF6" w:rsidRPr="008D62BC" w:rsidRDefault="00A34DF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62BC">
              <w:rPr>
                <w:rFonts w:ascii="Arial" w:eastAsia="Times New Roman" w:hAnsi="Arial" w:cs="Arial"/>
                <w:color w:val="000000"/>
              </w:rPr>
              <w:t>0.005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4DF6" w:rsidRPr="008D62BC" w:rsidRDefault="00A34DF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62BC">
              <w:rPr>
                <w:rFonts w:ascii="Arial" w:eastAsia="Times New Roman" w:hAnsi="Arial" w:cs="Arial"/>
                <w:color w:val="000000"/>
              </w:rPr>
              <w:t>-0.012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4DF6" w:rsidRPr="008D62BC" w:rsidRDefault="00A34DF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62BC">
              <w:rPr>
                <w:rFonts w:ascii="Arial" w:eastAsia="Times New Roman" w:hAnsi="Arial" w:cs="Arial"/>
                <w:color w:val="000000"/>
              </w:rPr>
              <w:t>0.006</w:t>
            </w:r>
          </w:p>
        </w:tc>
      </w:tr>
    </w:tbl>
    <w:p w:rsidR="00A34DF6" w:rsidRDefault="00A34DF6" w:rsidP="00A34DF6">
      <w:pPr>
        <w:pStyle w:val="ListParagraph"/>
        <w:rPr>
          <w:rFonts w:ascii="Arial" w:hAnsi="Arial" w:cs="Arial"/>
        </w:rPr>
      </w:pPr>
    </w:p>
    <w:p w:rsidR="00A34DF6" w:rsidRDefault="00A34DF6" w:rsidP="00A34DF6">
      <w:pPr>
        <w:pStyle w:val="ListParagraph"/>
        <w:rPr>
          <w:rFonts w:ascii="Arial" w:hAnsi="Arial" w:cs="Arial"/>
        </w:rPr>
      </w:pPr>
    </w:p>
    <w:p w:rsidR="00A34DF6" w:rsidRDefault="00A34DF6" w:rsidP="00A34DF6">
      <w:pPr>
        <w:pStyle w:val="ListParagraph"/>
        <w:rPr>
          <w:rFonts w:ascii="Arial" w:hAnsi="Arial" w:cs="Arial"/>
        </w:rPr>
      </w:pPr>
    </w:p>
    <w:tbl>
      <w:tblPr>
        <w:tblW w:w="8437" w:type="dxa"/>
        <w:tblInd w:w="93" w:type="dxa"/>
        <w:tblLook w:val="04A0"/>
      </w:tblPr>
      <w:tblGrid>
        <w:gridCol w:w="3380"/>
        <w:gridCol w:w="1072"/>
        <w:gridCol w:w="767"/>
        <w:gridCol w:w="1598"/>
        <w:gridCol w:w="1620"/>
      </w:tblGrid>
      <w:tr w:rsidR="00A34DF6" w:rsidRPr="008D62BC" w:rsidTr="008D1692">
        <w:trPr>
          <w:trHeight w:val="315"/>
        </w:trPr>
        <w:tc>
          <w:tcPr>
            <w:tcW w:w="33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4DF6" w:rsidRPr="008D62BC" w:rsidRDefault="00A34DF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62BC">
              <w:rPr>
                <w:rFonts w:ascii="Arial" w:eastAsia="Times New Roman" w:hAnsi="Arial" w:cs="Arial"/>
                <w:color w:val="000000"/>
              </w:rPr>
              <w:lastRenderedPageBreak/>
              <w:t>Species and Model Parameters</w:t>
            </w:r>
          </w:p>
        </w:tc>
        <w:tc>
          <w:tcPr>
            <w:tcW w:w="107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4DF6" w:rsidRPr="008D62BC" w:rsidRDefault="00A34DF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62BC">
              <w:rPr>
                <w:rFonts w:ascii="Arial" w:eastAsia="Times New Roman" w:hAnsi="Arial" w:cs="Arial"/>
                <w:color w:val="000000"/>
              </w:rPr>
              <w:t>Estimate</w:t>
            </w:r>
          </w:p>
        </w:tc>
        <w:tc>
          <w:tcPr>
            <w:tcW w:w="7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4DF6" w:rsidRPr="008D62BC" w:rsidRDefault="00A34DF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62BC">
              <w:rPr>
                <w:rFonts w:ascii="Arial" w:eastAsia="Times New Roman" w:hAnsi="Arial" w:cs="Arial"/>
                <w:color w:val="000000"/>
              </w:rPr>
              <w:t>SE</w:t>
            </w:r>
          </w:p>
        </w:tc>
        <w:tc>
          <w:tcPr>
            <w:tcW w:w="159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A34DF6" w:rsidRPr="008D62BC" w:rsidRDefault="00A34DF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62BC">
              <w:rPr>
                <w:rFonts w:ascii="Arial" w:eastAsia="Times New Roman" w:hAnsi="Arial" w:cs="Arial"/>
                <w:color w:val="000000"/>
              </w:rPr>
              <w:t>Lower 95% CI</w:t>
            </w:r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A34DF6" w:rsidRPr="008D62BC" w:rsidRDefault="00A34DF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62BC">
              <w:rPr>
                <w:rFonts w:ascii="Arial" w:eastAsia="Times New Roman" w:hAnsi="Arial" w:cs="Arial"/>
                <w:color w:val="000000"/>
              </w:rPr>
              <w:t>Upper 95% CI</w:t>
            </w:r>
          </w:p>
        </w:tc>
      </w:tr>
      <w:tr w:rsidR="00A34DF6" w:rsidRPr="008D62BC" w:rsidTr="008D1692">
        <w:trPr>
          <w:trHeight w:val="30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34DF6" w:rsidRPr="008D62BC" w:rsidRDefault="00A34DF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8D62BC">
              <w:rPr>
                <w:rFonts w:ascii="Arial" w:eastAsia="Times New Roman" w:hAnsi="Arial" w:cs="Arial"/>
                <w:i/>
                <w:iCs/>
                <w:color w:val="000000"/>
              </w:rPr>
              <w:t>Prothonotary</w:t>
            </w:r>
            <w:proofErr w:type="spellEnd"/>
            <w:r w:rsidRPr="008D62BC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Warbler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34DF6" w:rsidRPr="008D62BC" w:rsidRDefault="00A34DF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34DF6" w:rsidRPr="008D62BC" w:rsidRDefault="00A34DF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34DF6" w:rsidRPr="008D62BC" w:rsidRDefault="00A34DF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34DF6" w:rsidRPr="008D62BC" w:rsidRDefault="00A34DF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A34DF6" w:rsidRPr="008D62BC" w:rsidTr="008D1692">
        <w:trPr>
          <w:trHeight w:val="30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DF6" w:rsidRPr="008D62BC" w:rsidRDefault="00A34DF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62BC">
              <w:rPr>
                <w:rFonts w:ascii="Arial" w:eastAsia="Times New Roman" w:hAnsi="Arial" w:cs="Arial"/>
                <w:color w:val="000000"/>
              </w:rPr>
              <w:t>intercept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DF6" w:rsidRPr="008D62BC" w:rsidRDefault="00A34DF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62BC">
              <w:rPr>
                <w:rFonts w:ascii="Arial" w:eastAsia="Times New Roman" w:hAnsi="Arial" w:cs="Arial"/>
                <w:color w:val="000000"/>
              </w:rPr>
              <w:t>0.748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DF6" w:rsidRPr="008D62BC" w:rsidRDefault="00A34DF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62BC">
              <w:rPr>
                <w:rFonts w:ascii="Arial" w:eastAsia="Times New Roman" w:hAnsi="Arial" w:cs="Arial"/>
                <w:color w:val="000000"/>
              </w:rPr>
              <w:t>0.172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DF6" w:rsidRPr="008D62BC" w:rsidRDefault="00A34DF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62BC">
              <w:rPr>
                <w:rFonts w:ascii="Arial" w:eastAsia="Times New Roman" w:hAnsi="Arial" w:cs="Arial"/>
                <w:color w:val="000000"/>
              </w:rPr>
              <w:t>0.40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DF6" w:rsidRPr="008D62BC" w:rsidRDefault="00A34DF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62BC">
              <w:rPr>
                <w:rFonts w:ascii="Arial" w:eastAsia="Times New Roman" w:hAnsi="Arial" w:cs="Arial"/>
                <w:color w:val="000000"/>
              </w:rPr>
              <w:t>1.093</w:t>
            </w:r>
          </w:p>
        </w:tc>
      </w:tr>
      <w:tr w:rsidR="00A34DF6" w:rsidRPr="008D62BC" w:rsidTr="008D1692">
        <w:trPr>
          <w:trHeight w:val="30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DF6" w:rsidRPr="008D62BC" w:rsidRDefault="00A34DF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62BC">
              <w:rPr>
                <w:rFonts w:ascii="Arial" w:eastAsia="Times New Roman" w:hAnsi="Arial" w:cs="Arial"/>
                <w:color w:val="000000"/>
              </w:rPr>
              <w:t>sugar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DF6" w:rsidRPr="008D62BC" w:rsidRDefault="00A34DF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62BC">
              <w:rPr>
                <w:rFonts w:ascii="Arial" w:eastAsia="Times New Roman" w:hAnsi="Arial" w:cs="Arial"/>
                <w:color w:val="000000"/>
              </w:rPr>
              <w:t>0.024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DF6" w:rsidRPr="008D62BC" w:rsidRDefault="00A34DF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62BC">
              <w:rPr>
                <w:rFonts w:ascii="Arial" w:eastAsia="Times New Roman" w:hAnsi="Arial" w:cs="Arial"/>
                <w:color w:val="000000"/>
              </w:rPr>
              <w:t>0.076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DF6" w:rsidRPr="008D62BC" w:rsidRDefault="00A34DF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62BC">
              <w:rPr>
                <w:rFonts w:ascii="Arial" w:eastAsia="Times New Roman" w:hAnsi="Arial" w:cs="Arial"/>
                <w:color w:val="000000"/>
              </w:rPr>
              <w:t>-0.12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DF6" w:rsidRPr="008D62BC" w:rsidRDefault="00A34DF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62BC">
              <w:rPr>
                <w:rFonts w:ascii="Arial" w:eastAsia="Times New Roman" w:hAnsi="Arial" w:cs="Arial"/>
                <w:color w:val="000000"/>
              </w:rPr>
              <w:t>0.177</w:t>
            </w:r>
          </w:p>
        </w:tc>
      </w:tr>
      <w:tr w:rsidR="00A34DF6" w:rsidRPr="008D62BC" w:rsidTr="008D1692">
        <w:trPr>
          <w:trHeight w:val="30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DF6" w:rsidRPr="008D62BC" w:rsidRDefault="00A34DF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62BC">
              <w:rPr>
                <w:rFonts w:ascii="Arial" w:eastAsia="Times New Roman" w:hAnsi="Arial" w:cs="Arial"/>
                <w:color w:val="000000"/>
              </w:rPr>
              <w:t>PCA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DF6" w:rsidRPr="008D62BC" w:rsidRDefault="00A34DF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62BC">
              <w:rPr>
                <w:rFonts w:ascii="Arial" w:eastAsia="Times New Roman" w:hAnsi="Arial" w:cs="Arial"/>
                <w:color w:val="000000"/>
              </w:rPr>
              <w:t>-0.204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DF6" w:rsidRPr="008D62BC" w:rsidRDefault="00A34DF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62BC">
              <w:rPr>
                <w:rFonts w:ascii="Arial" w:eastAsia="Times New Roman" w:hAnsi="Arial" w:cs="Arial"/>
                <w:color w:val="000000"/>
              </w:rPr>
              <w:t>0.104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DF6" w:rsidRPr="008D62BC" w:rsidRDefault="00A34DF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62BC">
              <w:rPr>
                <w:rFonts w:ascii="Arial" w:eastAsia="Times New Roman" w:hAnsi="Arial" w:cs="Arial"/>
                <w:color w:val="000000"/>
              </w:rPr>
              <w:t>-0.41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DF6" w:rsidRPr="008D62BC" w:rsidRDefault="00A34DF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62BC">
              <w:rPr>
                <w:rFonts w:ascii="Arial" w:eastAsia="Times New Roman" w:hAnsi="Arial" w:cs="Arial"/>
                <w:color w:val="000000"/>
              </w:rPr>
              <w:t>0.004</w:t>
            </w:r>
          </w:p>
        </w:tc>
      </w:tr>
      <w:tr w:rsidR="00A34DF6" w:rsidRPr="008D62BC" w:rsidTr="008D1692">
        <w:trPr>
          <w:trHeight w:val="30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DF6" w:rsidRPr="008D62BC" w:rsidRDefault="00A34DF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62BC">
              <w:rPr>
                <w:rFonts w:ascii="Arial" w:eastAsia="Times New Roman" w:hAnsi="Arial" w:cs="Arial"/>
                <w:color w:val="000000"/>
              </w:rPr>
              <w:t>sugar*PCA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DF6" w:rsidRPr="008D62BC" w:rsidRDefault="00A34DF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62BC">
              <w:rPr>
                <w:rFonts w:ascii="Arial" w:eastAsia="Times New Roman" w:hAnsi="Arial" w:cs="Arial"/>
                <w:color w:val="000000"/>
              </w:rPr>
              <w:t>-0.184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DF6" w:rsidRPr="008D62BC" w:rsidRDefault="00A34DF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62BC">
              <w:rPr>
                <w:rFonts w:ascii="Arial" w:eastAsia="Times New Roman" w:hAnsi="Arial" w:cs="Arial"/>
                <w:color w:val="000000"/>
              </w:rPr>
              <w:t>0.085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DF6" w:rsidRPr="008D62BC" w:rsidRDefault="00A34DF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62BC">
              <w:rPr>
                <w:rFonts w:ascii="Arial" w:eastAsia="Times New Roman" w:hAnsi="Arial" w:cs="Arial"/>
                <w:color w:val="000000"/>
              </w:rPr>
              <w:t>-0.35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DF6" w:rsidRPr="008D62BC" w:rsidRDefault="00A34DF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62BC">
              <w:rPr>
                <w:rFonts w:ascii="Arial" w:eastAsia="Times New Roman" w:hAnsi="Arial" w:cs="Arial"/>
                <w:color w:val="000000"/>
              </w:rPr>
              <w:t>-0.013</w:t>
            </w:r>
          </w:p>
        </w:tc>
      </w:tr>
      <w:tr w:rsidR="00A34DF6" w:rsidRPr="008D62BC" w:rsidTr="008D1692">
        <w:trPr>
          <w:trHeight w:val="30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DF6" w:rsidRPr="008D62BC" w:rsidRDefault="00A34DF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D62BC">
              <w:rPr>
                <w:rFonts w:ascii="Arial" w:eastAsia="Times New Roman" w:hAnsi="Arial" w:cs="Arial"/>
                <w:i/>
                <w:iCs/>
                <w:color w:val="000000"/>
              </w:rPr>
              <w:t>Red-eyed Vireo*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DF6" w:rsidRPr="008D62BC" w:rsidRDefault="00A34DF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DF6" w:rsidRPr="008D62BC" w:rsidRDefault="00A34DF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DF6" w:rsidRPr="008D62BC" w:rsidRDefault="00A34DF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DF6" w:rsidRPr="008D62BC" w:rsidRDefault="00A34DF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A34DF6" w:rsidRPr="008D62BC" w:rsidTr="008D1692">
        <w:trPr>
          <w:trHeight w:val="30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DF6" w:rsidRPr="008D62BC" w:rsidRDefault="00A34DF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62BC">
              <w:rPr>
                <w:rFonts w:ascii="Arial" w:eastAsia="Times New Roman" w:hAnsi="Arial" w:cs="Arial"/>
                <w:color w:val="000000"/>
              </w:rPr>
              <w:t>intercept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DF6" w:rsidRPr="008D62BC" w:rsidRDefault="00A34DF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62BC">
              <w:rPr>
                <w:rFonts w:ascii="Arial" w:eastAsia="Times New Roman" w:hAnsi="Arial" w:cs="Arial"/>
                <w:color w:val="000000"/>
              </w:rPr>
              <w:t>0.062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DF6" w:rsidRPr="008D62BC" w:rsidRDefault="00A34DF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62BC">
              <w:rPr>
                <w:rFonts w:ascii="Arial" w:eastAsia="Times New Roman" w:hAnsi="Arial" w:cs="Arial"/>
                <w:color w:val="000000"/>
              </w:rPr>
              <w:t>0.032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DF6" w:rsidRPr="008D62BC" w:rsidRDefault="00A34DF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62BC">
              <w:rPr>
                <w:rFonts w:ascii="Arial" w:eastAsia="Times New Roman" w:hAnsi="Arial" w:cs="Arial"/>
                <w:color w:val="000000"/>
              </w:rPr>
              <w:t>0.0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DF6" w:rsidRPr="008D62BC" w:rsidRDefault="00A34DF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62BC">
              <w:rPr>
                <w:rFonts w:ascii="Arial" w:eastAsia="Times New Roman" w:hAnsi="Arial" w:cs="Arial"/>
                <w:color w:val="000000"/>
              </w:rPr>
              <w:t>0.073</w:t>
            </w:r>
          </w:p>
        </w:tc>
      </w:tr>
      <w:tr w:rsidR="00A34DF6" w:rsidRPr="008D62BC" w:rsidTr="008D1692">
        <w:trPr>
          <w:trHeight w:val="30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DF6" w:rsidRPr="008D62BC" w:rsidRDefault="00A34DF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62BC">
              <w:rPr>
                <w:rFonts w:ascii="Arial" w:eastAsia="Times New Roman" w:hAnsi="Arial" w:cs="Arial"/>
                <w:color w:val="000000"/>
              </w:rPr>
              <w:t>foliage density 0-3m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DF6" w:rsidRPr="008D62BC" w:rsidRDefault="00A34DF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62BC">
              <w:rPr>
                <w:rFonts w:ascii="Arial" w:eastAsia="Times New Roman" w:hAnsi="Arial" w:cs="Arial"/>
                <w:color w:val="000000"/>
              </w:rPr>
              <w:t>0.179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DF6" w:rsidRPr="008D62BC" w:rsidRDefault="00A34DF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62BC">
              <w:rPr>
                <w:rFonts w:ascii="Arial" w:eastAsia="Times New Roman" w:hAnsi="Arial" w:cs="Arial"/>
                <w:color w:val="000000"/>
              </w:rPr>
              <w:t>0.07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DF6" w:rsidRPr="008D62BC" w:rsidRDefault="00A34DF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62BC">
              <w:rPr>
                <w:rFonts w:ascii="Arial" w:eastAsia="Times New Roman" w:hAnsi="Arial" w:cs="Arial"/>
                <w:color w:val="000000"/>
              </w:rPr>
              <w:t>-0.04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DF6" w:rsidRPr="008D62BC" w:rsidRDefault="00A34DF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62BC">
              <w:rPr>
                <w:rFonts w:ascii="Arial" w:eastAsia="Times New Roman" w:hAnsi="Arial" w:cs="Arial"/>
                <w:color w:val="000000"/>
              </w:rPr>
              <w:t>0.315</w:t>
            </w:r>
          </w:p>
        </w:tc>
      </w:tr>
      <w:tr w:rsidR="00A34DF6" w:rsidRPr="008D62BC" w:rsidTr="008D1692">
        <w:trPr>
          <w:trHeight w:val="30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DF6" w:rsidRPr="008D62BC" w:rsidRDefault="00A34DF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62BC">
              <w:rPr>
                <w:rFonts w:ascii="Arial" w:eastAsia="Times New Roman" w:hAnsi="Arial" w:cs="Arial"/>
                <w:color w:val="000000"/>
              </w:rPr>
              <w:t>ripe fruit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DF6" w:rsidRPr="008D62BC" w:rsidRDefault="00A34DF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62BC">
              <w:rPr>
                <w:rFonts w:ascii="Arial" w:eastAsia="Times New Roman" w:hAnsi="Arial" w:cs="Arial"/>
                <w:color w:val="000000"/>
              </w:rPr>
              <w:t>0.003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DF6" w:rsidRPr="008D62BC" w:rsidRDefault="00A34DF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62BC">
              <w:rPr>
                <w:rFonts w:ascii="Arial" w:eastAsia="Times New Roman" w:hAnsi="Arial" w:cs="Arial"/>
                <w:color w:val="000000"/>
              </w:rPr>
              <w:t>0.002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DF6" w:rsidRPr="008D62BC" w:rsidRDefault="00A34DF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62BC">
              <w:rPr>
                <w:rFonts w:ascii="Arial" w:eastAsia="Times New Roman" w:hAnsi="Arial" w:cs="Arial"/>
                <w:color w:val="000000"/>
              </w:rPr>
              <w:t>0.00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DF6" w:rsidRPr="008D62BC" w:rsidRDefault="00A34DF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62BC">
              <w:rPr>
                <w:rFonts w:ascii="Arial" w:eastAsia="Times New Roman" w:hAnsi="Arial" w:cs="Arial"/>
                <w:color w:val="000000"/>
              </w:rPr>
              <w:t>0.007</w:t>
            </w:r>
          </w:p>
        </w:tc>
      </w:tr>
      <w:tr w:rsidR="00A34DF6" w:rsidRPr="008D62BC" w:rsidTr="008D1692">
        <w:trPr>
          <w:trHeight w:val="30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DF6" w:rsidRPr="008D62BC" w:rsidRDefault="00A34DF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8D62BC">
              <w:rPr>
                <w:rFonts w:ascii="Arial" w:eastAsia="Times New Roman" w:hAnsi="Arial" w:cs="Arial"/>
                <w:i/>
                <w:iCs/>
                <w:color w:val="000000"/>
              </w:rPr>
              <w:t>Swainson's</w:t>
            </w:r>
            <w:proofErr w:type="spellEnd"/>
            <w:r w:rsidRPr="008D62BC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Thrush*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DF6" w:rsidRPr="008D62BC" w:rsidRDefault="00A34DF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DF6" w:rsidRPr="008D62BC" w:rsidRDefault="00A34DF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DF6" w:rsidRPr="008D62BC" w:rsidRDefault="00A34DF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DF6" w:rsidRPr="008D62BC" w:rsidRDefault="00A34DF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A34DF6" w:rsidRPr="008D62BC" w:rsidTr="008D1692">
        <w:trPr>
          <w:trHeight w:val="30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DF6" w:rsidRPr="008D62BC" w:rsidRDefault="00A34DF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62BC">
              <w:rPr>
                <w:rFonts w:ascii="Arial" w:eastAsia="Times New Roman" w:hAnsi="Arial" w:cs="Arial"/>
                <w:color w:val="000000"/>
              </w:rPr>
              <w:t>intercept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DF6" w:rsidRPr="008D62BC" w:rsidRDefault="00A34DF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62BC">
              <w:rPr>
                <w:rFonts w:ascii="Arial" w:eastAsia="Times New Roman" w:hAnsi="Arial" w:cs="Arial"/>
                <w:color w:val="000000"/>
              </w:rPr>
              <w:t>1.68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DF6" w:rsidRPr="008D62BC" w:rsidRDefault="00A34DF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62BC">
              <w:rPr>
                <w:rFonts w:ascii="Arial" w:eastAsia="Times New Roman" w:hAnsi="Arial" w:cs="Arial"/>
                <w:color w:val="000000"/>
              </w:rPr>
              <w:t>0.285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DF6" w:rsidRPr="008D62BC" w:rsidRDefault="00A34DF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62BC">
              <w:rPr>
                <w:rFonts w:ascii="Arial" w:eastAsia="Times New Roman" w:hAnsi="Arial" w:cs="Arial"/>
                <w:color w:val="000000"/>
              </w:rPr>
              <w:t>1.12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DF6" w:rsidRPr="008D62BC" w:rsidRDefault="00A34DF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62BC">
              <w:rPr>
                <w:rFonts w:ascii="Arial" w:eastAsia="Times New Roman" w:hAnsi="Arial" w:cs="Arial"/>
                <w:color w:val="000000"/>
              </w:rPr>
              <w:t>2.239</w:t>
            </w:r>
          </w:p>
        </w:tc>
      </w:tr>
      <w:tr w:rsidR="00A34DF6" w:rsidRPr="008D62BC" w:rsidTr="008D1692">
        <w:trPr>
          <w:trHeight w:val="30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DF6" w:rsidRPr="008D62BC" w:rsidRDefault="00A34DF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62BC">
              <w:rPr>
                <w:rFonts w:ascii="Arial" w:eastAsia="Times New Roman" w:hAnsi="Arial" w:cs="Arial"/>
                <w:color w:val="000000"/>
              </w:rPr>
              <w:t>ripe fruit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DF6" w:rsidRPr="008D62BC" w:rsidRDefault="00A34DF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62BC">
              <w:rPr>
                <w:rFonts w:ascii="Arial" w:eastAsia="Times New Roman" w:hAnsi="Arial" w:cs="Arial"/>
                <w:color w:val="000000"/>
              </w:rPr>
              <w:t>0.017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DF6" w:rsidRPr="008D62BC" w:rsidRDefault="00A34DF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62BC">
              <w:rPr>
                <w:rFonts w:ascii="Arial" w:eastAsia="Times New Roman" w:hAnsi="Arial" w:cs="Arial"/>
                <w:color w:val="000000"/>
              </w:rPr>
              <w:t>0.003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DF6" w:rsidRPr="008D62BC" w:rsidRDefault="00A34DF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62BC">
              <w:rPr>
                <w:rFonts w:ascii="Arial" w:eastAsia="Times New Roman" w:hAnsi="Arial" w:cs="Arial"/>
                <w:color w:val="000000"/>
              </w:rPr>
              <w:t>0.01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DF6" w:rsidRPr="008D62BC" w:rsidRDefault="00A34DF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62BC">
              <w:rPr>
                <w:rFonts w:ascii="Arial" w:eastAsia="Times New Roman" w:hAnsi="Arial" w:cs="Arial"/>
                <w:color w:val="000000"/>
              </w:rPr>
              <w:t>0.022</w:t>
            </w:r>
          </w:p>
        </w:tc>
      </w:tr>
      <w:tr w:rsidR="00A34DF6" w:rsidRPr="008D62BC" w:rsidTr="008D1692">
        <w:trPr>
          <w:trHeight w:val="30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DF6" w:rsidRPr="008D62BC" w:rsidRDefault="00A34DF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62BC">
              <w:rPr>
                <w:rFonts w:ascii="Arial" w:eastAsia="Times New Roman" w:hAnsi="Arial" w:cs="Arial"/>
                <w:color w:val="000000"/>
              </w:rPr>
              <w:t>arthropod total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DF6" w:rsidRPr="008D62BC" w:rsidRDefault="00A34DF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62BC">
              <w:rPr>
                <w:rFonts w:ascii="Arial" w:eastAsia="Times New Roman" w:hAnsi="Arial" w:cs="Arial"/>
                <w:color w:val="000000"/>
              </w:rPr>
              <w:t>0.005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DF6" w:rsidRPr="008D62BC" w:rsidRDefault="00A34DF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62BC">
              <w:rPr>
                <w:rFonts w:ascii="Arial" w:eastAsia="Times New Roman" w:hAnsi="Arial" w:cs="Arial"/>
                <w:color w:val="000000"/>
              </w:rPr>
              <w:t>0.007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DF6" w:rsidRPr="008D62BC" w:rsidRDefault="00A34DF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62BC">
              <w:rPr>
                <w:rFonts w:ascii="Arial" w:eastAsia="Times New Roman" w:hAnsi="Arial" w:cs="Arial"/>
                <w:color w:val="000000"/>
              </w:rPr>
              <w:t>-0.01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DF6" w:rsidRPr="008D62BC" w:rsidRDefault="00A34DF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62BC">
              <w:rPr>
                <w:rFonts w:ascii="Arial" w:eastAsia="Times New Roman" w:hAnsi="Arial" w:cs="Arial"/>
                <w:color w:val="000000"/>
              </w:rPr>
              <w:t>0.009</w:t>
            </w:r>
          </w:p>
        </w:tc>
      </w:tr>
      <w:tr w:rsidR="00A34DF6" w:rsidRPr="008D62BC" w:rsidTr="008D1692">
        <w:trPr>
          <w:trHeight w:val="30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DF6" w:rsidRPr="008D62BC" w:rsidRDefault="00A34DF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62BC">
              <w:rPr>
                <w:rFonts w:ascii="Arial" w:eastAsia="Times New Roman" w:hAnsi="Arial" w:cs="Arial"/>
                <w:color w:val="000000"/>
              </w:rPr>
              <w:t>sugar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DF6" w:rsidRPr="008D62BC" w:rsidRDefault="00A34DF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62BC">
              <w:rPr>
                <w:rFonts w:ascii="Arial" w:eastAsia="Times New Roman" w:hAnsi="Arial" w:cs="Arial"/>
                <w:color w:val="000000"/>
              </w:rPr>
              <w:t>0.123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DF6" w:rsidRPr="008D62BC" w:rsidRDefault="00A34DF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62BC">
              <w:rPr>
                <w:rFonts w:ascii="Arial" w:eastAsia="Times New Roman" w:hAnsi="Arial" w:cs="Arial"/>
                <w:color w:val="000000"/>
              </w:rPr>
              <w:t>0.014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DF6" w:rsidRPr="008D62BC" w:rsidRDefault="00A34DF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62BC">
              <w:rPr>
                <w:rFonts w:ascii="Arial" w:eastAsia="Times New Roman" w:hAnsi="Arial" w:cs="Arial"/>
                <w:color w:val="000000"/>
              </w:rPr>
              <w:t>0.09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DF6" w:rsidRPr="008D62BC" w:rsidRDefault="00A34DF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62BC">
              <w:rPr>
                <w:rFonts w:ascii="Arial" w:eastAsia="Times New Roman" w:hAnsi="Arial" w:cs="Arial"/>
                <w:color w:val="000000"/>
              </w:rPr>
              <w:t>0.151</w:t>
            </w:r>
          </w:p>
        </w:tc>
      </w:tr>
      <w:tr w:rsidR="00A34DF6" w:rsidRPr="008D62BC" w:rsidTr="008D1692">
        <w:trPr>
          <w:trHeight w:val="30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DF6" w:rsidRPr="008D62BC" w:rsidRDefault="00A34DF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62BC">
              <w:rPr>
                <w:rFonts w:ascii="Arial" w:eastAsia="Times New Roman" w:hAnsi="Arial" w:cs="Arial"/>
                <w:color w:val="000000"/>
              </w:rPr>
              <w:t>PCA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DF6" w:rsidRPr="008D62BC" w:rsidRDefault="00A34DF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62BC">
              <w:rPr>
                <w:rFonts w:ascii="Arial" w:eastAsia="Times New Roman" w:hAnsi="Arial" w:cs="Arial"/>
                <w:color w:val="000000"/>
              </w:rPr>
              <w:t>0.007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DF6" w:rsidRPr="008D62BC" w:rsidRDefault="00A34DF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62BC">
              <w:rPr>
                <w:rFonts w:ascii="Arial" w:eastAsia="Times New Roman" w:hAnsi="Arial" w:cs="Arial"/>
                <w:color w:val="000000"/>
              </w:rPr>
              <w:t>0.026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DF6" w:rsidRPr="008D62BC" w:rsidRDefault="00A34DF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62BC">
              <w:rPr>
                <w:rFonts w:ascii="Arial" w:eastAsia="Times New Roman" w:hAnsi="Arial" w:cs="Arial"/>
                <w:color w:val="000000"/>
              </w:rPr>
              <w:t>-0.04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DF6" w:rsidRPr="008D62BC" w:rsidRDefault="00A34DF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62BC">
              <w:rPr>
                <w:rFonts w:ascii="Arial" w:eastAsia="Times New Roman" w:hAnsi="Arial" w:cs="Arial"/>
                <w:color w:val="000000"/>
              </w:rPr>
              <w:t>0.058</w:t>
            </w:r>
          </w:p>
        </w:tc>
      </w:tr>
      <w:tr w:rsidR="00A34DF6" w:rsidRPr="008D62BC" w:rsidTr="008D1692">
        <w:trPr>
          <w:trHeight w:val="30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DF6" w:rsidRPr="008D62BC" w:rsidRDefault="00A34DF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62BC">
              <w:rPr>
                <w:rFonts w:ascii="Arial" w:eastAsia="Times New Roman" w:hAnsi="Arial" w:cs="Arial"/>
                <w:color w:val="000000"/>
              </w:rPr>
              <w:t>PCA1*ripe fruit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DF6" w:rsidRPr="008D62BC" w:rsidRDefault="00A34DF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62BC">
              <w:rPr>
                <w:rFonts w:ascii="Arial" w:eastAsia="Times New Roman" w:hAnsi="Arial" w:cs="Arial"/>
                <w:color w:val="000000"/>
              </w:rPr>
              <w:t>-0.003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DF6" w:rsidRPr="008D62BC" w:rsidRDefault="00A34DF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62BC">
              <w:rPr>
                <w:rFonts w:ascii="Arial" w:eastAsia="Times New Roman" w:hAnsi="Arial" w:cs="Arial"/>
                <w:color w:val="000000"/>
              </w:rPr>
              <w:t>0.002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DF6" w:rsidRPr="008D62BC" w:rsidRDefault="00A34DF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62BC">
              <w:rPr>
                <w:rFonts w:ascii="Arial" w:eastAsia="Times New Roman" w:hAnsi="Arial" w:cs="Arial"/>
                <w:color w:val="000000"/>
              </w:rPr>
              <w:t>-0.00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DF6" w:rsidRPr="008D62BC" w:rsidRDefault="00A34DF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62BC">
              <w:rPr>
                <w:rFonts w:ascii="Arial" w:eastAsia="Times New Roman" w:hAnsi="Arial" w:cs="Arial"/>
                <w:color w:val="000000"/>
              </w:rPr>
              <w:t>0.001</w:t>
            </w:r>
          </w:p>
        </w:tc>
      </w:tr>
      <w:tr w:rsidR="00A34DF6" w:rsidRPr="008D62BC" w:rsidTr="008D1692">
        <w:trPr>
          <w:trHeight w:val="30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DF6" w:rsidRPr="008D62BC" w:rsidRDefault="00A34DF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8D62BC">
              <w:rPr>
                <w:rFonts w:ascii="Arial" w:eastAsia="Times New Roman" w:hAnsi="Arial" w:cs="Arial"/>
                <w:i/>
                <w:iCs/>
                <w:color w:val="000000"/>
              </w:rPr>
              <w:t>Traill's</w:t>
            </w:r>
            <w:proofErr w:type="spellEnd"/>
            <w:r w:rsidRPr="008D62BC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Flycatcher*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DF6" w:rsidRPr="008D62BC" w:rsidRDefault="00A34DF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DF6" w:rsidRPr="008D62BC" w:rsidRDefault="00A34DF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DF6" w:rsidRPr="008D62BC" w:rsidRDefault="00A34DF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DF6" w:rsidRPr="008D62BC" w:rsidRDefault="00A34DF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A34DF6" w:rsidRPr="008D62BC" w:rsidTr="008D1692">
        <w:trPr>
          <w:trHeight w:val="30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DF6" w:rsidRPr="008D62BC" w:rsidRDefault="00A34DF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62BC">
              <w:rPr>
                <w:rFonts w:ascii="Arial" w:eastAsia="Times New Roman" w:hAnsi="Arial" w:cs="Arial"/>
                <w:color w:val="000000"/>
              </w:rPr>
              <w:t>intercept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DF6" w:rsidRPr="008D62BC" w:rsidRDefault="00A34DF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62BC">
              <w:rPr>
                <w:rFonts w:ascii="Arial" w:eastAsia="Times New Roman" w:hAnsi="Arial" w:cs="Arial"/>
                <w:color w:val="000000"/>
              </w:rPr>
              <w:t>0.425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DF6" w:rsidRPr="008D62BC" w:rsidRDefault="00A34DF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62BC">
              <w:rPr>
                <w:rFonts w:ascii="Arial" w:eastAsia="Times New Roman" w:hAnsi="Arial" w:cs="Arial"/>
                <w:color w:val="000000"/>
              </w:rPr>
              <w:t>0.293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DF6" w:rsidRPr="008D62BC" w:rsidRDefault="00A34DF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62BC">
              <w:rPr>
                <w:rFonts w:ascii="Arial" w:eastAsia="Times New Roman" w:hAnsi="Arial" w:cs="Arial"/>
                <w:color w:val="000000"/>
              </w:rPr>
              <w:t>-0.14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DF6" w:rsidRPr="008D62BC" w:rsidRDefault="00A34DF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62BC">
              <w:rPr>
                <w:rFonts w:ascii="Arial" w:eastAsia="Times New Roman" w:hAnsi="Arial" w:cs="Arial"/>
                <w:color w:val="000000"/>
              </w:rPr>
              <w:t>0.999</w:t>
            </w:r>
          </w:p>
        </w:tc>
      </w:tr>
      <w:tr w:rsidR="00A34DF6" w:rsidRPr="008D62BC" w:rsidTr="008D1692">
        <w:trPr>
          <w:trHeight w:val="30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DF6" w:rsidRPr="008D62BC" w:rsidRDefault="00A34DF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62BC">
              <w:rPr>
                <w:rFonts w:ascii="Arial" w:eastAsia="Times New Roman" w:hAnsi="Arial" w:cs="Arial"/>
                <w:color w:val="000000"/>
              </w:rPr>
              <w:t>arthropod winged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DF6" w:rsidRPr="008D62BC" w:rsidRDefault="00A34DF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62BC">
              <w:rPr>
                <w:rFonts w:ascii="Arial" w:eastAsia="Times New Roman" w:hAnsi="Arial" w:cs="Arial"/>
                <w:color w:val="000000"/>
              </w:rPr>
              <w:t>0.013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DF6" w:rsidRPr="008D62BC" w:rsidRDefault="00A34DF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62BC">
              <w:rPr>
                <w:rFonts w:ascii="Arial" w:eastAsia="Times New Roman" w:hAnsi="Arial" w:cs="Arial"/>
                <w:color w:val="000000"/>
              </w:rPr>
              <w:t>0.009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DF6" w:rsidRPr="008D62BC" w:rsidRDefault="00A34DF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62BC">
              <w:rPr>
                <w:rFonts w:ascii="Arial" w:eastAsia="Times New Roman" w:hAnsi="Arial" w:cs="Arial"/>
                <w:color w:val="000000"/>
              </w:rPr>
              <w:t>-0.00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DF6" w:rsidRPr="008D62BC" w:rsidRDefault="00A34DF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62BC">
              <w:rPr>
                <w:rFonts w:ascii="Arial" w:eastAsia="Times New Roman" w:hAnsi="Arial" w:cs="Arial"/>
                <w:color w:val="000000"/>
              </w:rPr>
              <w:t>0.031</w:t>
            </w:r>
          </w:p>
        </w:tc>
      </w:tr>
      <w:tr w:rsidR="00A34DF6" w:rsidRPr="008D62BC" w:rsidTr="008D1692">
        <w:trPr>
          <w:trHeight w:val="30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DF6" w:rsidRPr="008D62BC" w:rsidRDefault="00A34DF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62BC">
              <w:rPr>
                <w:rFonts w:ascii="Arial" w:eastAsia="Times New Roman" w:hAnsi="Arial" w:cs="Arial"/>
                <w:color w:val="000000"/>
              </w:rPr>
              <w:t>PCA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DF6" w:rsidRPr="008D62BC" w:rsidRDefault="00A34DF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62BC">
              <w:rPr>
                <w:rFonts w:ascii="Arial" w:eastAsia="Times New Roman" w:hAnsi="Arial" w:cs="Arial"/>
                <w:color w:val="000000"/>
              </w:rPr>
              <w:t>-0.334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DF6" w:rsidRPr="008D62BC" w:rsidRDefault="00A34DF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62BC">
              <w:rPr>
                <w:rFonts w:ascii="Arial" w:eastAsia="Times New Roman" w:hAnsi="Arial" w:cs="Arial"/>
                <w:color w:val="000000"/>
              </w:rPr>
              <w:t>0.094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DF6" w:rsidRPr="008D62BC" w:rsidRDefault="00A34DF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62BC">
              <w:rPr>
                <w:rFonts w:ascii="Arial" w:eastAsia="Times New Roman" w:hAnsi="Arial" w:cs="Arial"/>
                <w:color w:val="000000"/>
              </w:rPr>
              <w:t>-0.51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DF6" w:rsidRPr="008D62BC" w:rsidRDefault="00A34DF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62BC">
              <w:rPr>
                <w:rFonts w:ascii="Arial" w:eastAsia="Times New Roman" w:hAnsi="Arial" w:cs="Arial"/>
                <w:color w:val="000000"/>
              </w:rPr>
              <w:t>-0.149</w:t>
            </w:r>
          </w:p>
        </w:tc>
      </w:tr>
      <w:tr w:rsidR="00A34DF6" w:rsidRPr="008D62BC" w:rsidTr="008D1692">
        <w:trPr>
          <w:trHeight w:val="30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DF6" w:rsidRPr="008D62BC" w:rsidRDefault="00A34DF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62BC">
              <w:rPr>
                <w:rFonts w:ascii="Arial" w:eastAsia="Times New Roman" w:hAnsi="Arial" w:cs="Arial"/>
                <w:color w:val="000000"/>
              </w:rPr>
              <w:t>sugar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DF6" w:rsidRPr="008D62BC" w:rsidRDefault="00A34DF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62BC">
              <w:rPr>
                <w:rFonts w:ascii="Arial" w:eastAsia="Times New Roman" w:hAnsi="Arial" w:cs="Arial"/>
                <w:color w:val="000000"/>
              </w:rPr>
              <w:t>0.006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DF6" w:rsidRPr="008D62BC" w:rsidRDefault="00A34DF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62BC">
              <w:rPr>
                <w:rFonts w:ascii="Arial" w:eastAsia="Times New Roman" w:hAnsi="Arial" w:cs="Arial"/>
                <w:color w:val="000000"/>
              </w:rPr>
              <w:t>0.011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DF6" w:rsidRPr="008D62BC" w:rsidRDefault="00A34DF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62BC">
              <w:rPr>
                <w:rFonts w:ascii="Arial" w:eastAsia="Times New Roman" w:hAnsi="Arial" w:cs="Arial"/>
                <w:color w:val="000000"/>
              </w:rPr>
              <w:t>-0.01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DF6" w:rsidRPr="008D62BC" w:rsidRDefault="00A34DF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62BC">
              <w:rPr>
                <w:rFonts w:ascii="Arial" w:eastAsia="Times New Roman" w:hAnsi="Arial" w:cs="Arial"/>
                <w:color w:val="000000"/>
              </w:rPr>
              <w:t>0.027</w:t>
            </w:r>
          </w:p>
        </w:tc>
      </w:tr>
      <w:tr w:rsidR="00A34DF6" w:rsidRPr="008D62BC" w:rsidTr="008D1692">
        <w:trPr>
          <w:trHeight w:val="30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DF6" w:rsidRPr="008D62BC" w:rsidRDefault="00A34DF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8D62BC">
              <w:rPr>
                <w:rFonts w:ascii="Arial" w:eastAsia="Times New Roman" w:hAnsi="Arial" w:cs="Arial"/>
                <w:i/>
                <w:iCs/>
                <w:color w:val="000000"/>
              </w:rPr>
              <w:t>Veery</w:t>
            </w:r>
            <w:proofErr w:type="spellEnd"/>
            <w:r w:rsidRPr="008D62BC">
              <w:rPr>
                <w:rFonts w:ascii="Arial" w:eastAsia="Times New Roman" w:hAnsi="Arial" w:cs="Arial"/>
                <w:i/>
                <w:iCs/>
                <w:color w:val="000000"/>
              </w:rPr>
              <w:t>*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DF6" w:rsidRPr="008D62BC" w:rsidRDefault="00A34DF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DF6" w:rsidRPr="008D62BC" w:rsidRDefault="00A34DF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DF6" w:rsidRPr="008D62BC" w:rsidRDefault="00A34DF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DF6" w:rsidRPr="008D62BC" w:rsidRDefault="00A34DF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A34DF6" w:rsidRPr="008D62BC" w:rsidTr="008D1692">
        <w:trPr>
          <w:trHeight w:val="30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DF6" w:rsidRPr="008D62BC" w:rsidRDefault="00A34DF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62BC">
              <w:rPr>
                <w:rFonts w:ascii="Arial" w:eastAsia="Times New Roman" w:hAnsi="Arial" w:cs="Arial"/>
                <w:color w:val="000000"/>
              </w:rPr>
              <w:t>intercept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DF6" w:rsidRPr="008D62BC" w:rsidRDefault="00A34DF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62BC">
              <w:rPr>
                <w:rFonts w:ascii="Arial" w:eastAsia="Times New Roman" w:hAnsi="Arial" w:cs="Arial"/>
                <w:color w:val="000000"/>
              </w:rPr>
              <w:t>0.346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DF6" w:rsidRPr="008D62BC" w:rsidRDefault="00A34DF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62BC">
              <w:rPr>
                <w:rFonts w:ascii="Arial" w:eastAsia="Times New Roman" w:hAnsi="Arial" w:cs="Arial"/>
                <w:color w:val="000000"/>
              </w:rPr>
              <w:t>0.323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DF6" w:rsidRPr="008D62BC" w:rsidRDefault="00A34DF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62BC">
              <w:rPr>
                <w:rFonts w:ascii="Arial" w:eastAsia="Times New Roman" w:hAnsi="Arial" w:cs="Arial"/>
                <w:color w:val="000000"/>
              </w:rPr>
              <w:t>-0.28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DF6" w:rsidRPr="008D62BC" w:rsidRDefault="00A34DF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62BC">
              <w:rPr>
                <w:rFonts w:ascii="Arial" w:eastAsia="Times New Roman" w:hAnsi="Arial" w:cs="Arial"/>
                <w:color w:val="000000"/>
              </w:rPr>
              <w:t>0.979</w:t>
            </w:r>
          </w:p>
        </w:tc>
      </w:tr>
      <w:tr w:rsidR="00A34DF6" w:rsidRPr="008D62BC" w:rsidTr="008D1692">
        <w:trPr>
          <w:trHeight w:val="30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DF6" w:rsidRPr="008D62BC" w:rsidRDefault="00A34DF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62BC">
              <w:rPr>
                <w:rFonts w:ascii="Arial" w:eastAsia="Times New Roman" w:hAnsi="Arial" w:cs="Arial"/>
                <w:color w:val="000000"/>
              </w:rPr>
              <w:t>ripe fruit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DF6" w:rsidRPr="008D62BC" w:rsidRDefault="00A34DF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62BC">
              <w:rPr>
                <w:rFonts w:ascii="Arial" w:eastAsia="Times New Roman" w:hAnsi="Arial" w:cs="Arial"/>
                <w:color w:val="000000"/>
              </w:rPr>
              <w:t>0.006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DF6" w:rsidRPr="008D62BC" w:rsidRDefault="00A34DF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62BC">
              <w:rPr>
                <w:rFonts w:ascii="Arial" w:eastAsia="Times New Roman" w:hAnsi="Arial" w:cs="Arial"/>
                <w:color w:val="000000"/>
              </w:rPr>
              <w:t>0.002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DF6" w:rsidRPr="008D62BC" w:rsidRDefault="00A34DF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62BC">
              <w:rPr>
                <w:rFonts w:ascii="Arial" w:eastAsia="Times New Roman" w:hAnsi="Arial" w:cs="Arial"/>
                <w:color w:val="000000"/>
              </w:rPr>
              <w:t>0.00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DF6" w:rsidRPr="008D62BC" w:rsidRDefault="00A34DF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62BC">
              <w:rPr>
                <w:rFonts w:ascii="Arial" w:eastAsia="Times New Roman" w:hAnsi="Arial" w:cs="Arial"/>
                <w:color w:val="000000"/>
              </w:rPr>
              <w:t>0.011</w:t>
            </w:r>
          </w:p>
        </w:tc>
      </w:tr>
      <w:tr w:rsidR="00A34DF6" w:rsidRPr="008D62BC" w:rsidTr="008D1692">
        <w:trPr>
          <w:trHeight w:val="30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DF6" w:rsidRPr="008D62BC" w:rsidRDefault="00A34DF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62BC">
              <w:rPr>
                <w:rFonts w:ascii="Arial" w:eastAsia="Times New Roman" w:hAnsi="Arial" w:cs="Arial"/>
                <w:color w:val="000000"/>
              </w:rPr>
              <w:t>DBH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DF6" w:rsidRPr="008D62BC" w:rsidRDefault="00A34DF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62BC">
              <w:rPr>
                <w:rFonts w:ascii="Arial" w:eastAsia="Times New Roman" w:hAnsi="Arial" w:cs="Arial"/>
                <w:color w:val="000000"/>
              </w:rPr>
              <w:t>0.03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DF6" w:rsidRPr="008D62BC" w:rsidRDefault="00A34DF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62BC">
              <w:rPr>
                <w:rFonts w:ascii="Arial" w:eastAsia="Times New Roman" w:hAnsi="Arial" w:cs="Arial"/>
                <w:color w:val="000000"/>
              </w:rPr>
              <w:t>0.012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DF6" w:rsidRPr="008D62BC" w:rsidRDefault="00A34DF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62BC">
              <w:rPr>
                <w:rFonts w:ascii="Arial" w:eastAsia="Times New Roman" w:hAnsi="Arial" w:cs="Arial"/>
                <w:color w:val="000000"/>
              </w:rPr>
              <w:t>0.00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DF6" w:rsidRPr="008D62BC" w:rsidRDefault="00A34DF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62BC">
              <w:rPr>
                <w:rFonts w:ascii="Arial" w:eastAsia="Times New Roman" w:hAnsi="Arial" w:cs="Arial"/>
                <w:color w:val="000000"/>
              </w:rPr>
              <w:t>0.054</w:t>
            </w:r>
          </w:p>
        </w:tc>
      </w:tr>
      <w:tr w:rsidR="00A34DF6" w:rsidRPr="008D62BC" w:rsidTr="008D1692">
        <w:trPr>
          <w:trHeight w:val="30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DF6" w:rsidRPr="008D62BC" w:rsidRDefault="00A34DF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62BC">
              <w:rPr>
                <w:rFonts w:ascii="Arial" w:eastAsia="Times New Roman" w:hAnsi="Arial" w:cs="Arial"/>
                <w:color w:val="000000"/>
              </w:rPr>
              <w:t>tree density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DF6" w:rsidRPr="008D62BC" w:rsidRDefault="00A34DF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62BC">
              <w:rPr>
                <w:rFonts w:ascii="Arial" w:eastAsia="Times New Roman" w:hAnsi="Arial" w:cs="Arial"/>
                <w:color w:val="000000"/>
              </w:rPr>
              <w:t>-0.15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DF6" w:rsidRPr="008D62BC" w:rsidRDefault="00A34DF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62BC">
              <w:rPr>
                <w:rFonts w:ascii="Arial" w:eastAsia="Times New Roman" w:hAnsi="Arial" w:cs="Arial"/>
                <w:color w:val="000000"/>
              </w:rPr>
              <w:t>0.383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DF6" w:rsidRPr="008D62BC" w:rsidRDefault="00A34DF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62BC">
              <w:rPr>
                <w:rFonts w:ascii="Arial" w:eastAsia="Times New Roman" w:hAnsi="Arial" w:cs="Arial"/>
                <w:color w:val="000000"/>
              </w:rPr>
              <w:t>-0.90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DF6" w:rsidRPr="008D62BC" w:rsidRDefault="00A34DF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62BC">
              <w:rPr>
                <w:rFonts w:ascii="Arial" w:eastAsia="Times New Roman" w:hAnsi="Arial" w:cs="Arial"/>
                <w:color w:val="000000"/>
              </w:rPr>
              <w:t>0.601</w:t>
            </w:r>
          </w:p>
        </w:tc>
      </w:tr>
      <w:tr w:rsidR="00A34DF6" w:rsidRPr="008D62BC" w:rsidTr="008D1692">
        <w:trPr>
          <w:trHeight w:val="315"/>
        </w:trPr>
        <w:tc>
          <w:tcPr>
            <w:tcW w:w="3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4DF6" w:rsidRPr="008D62BC" w:rsidRDefault="00A34DF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62BC">
              <w:rPr>
                <w:rFonts w:ascii="Arial" w:eastAsia="Times New Roman" w:hAnsi="Arial" w:cs="Arial"/>
                <w:color w:val="000000"/>
              </w:rPr>
              <w:t xml:space="preserve">arthropod total 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4DF6" w:rsidRPr="008D62BC" w:rsidRDefault="00A34DF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62BC">
              <w:rPr>
                <w:rFonts w:ascii="Arial" w:eastAsia="Times New Roman" w:hAnsi="Arial" w:cs="Arial"/>
                <w:color w:val="000000"/>
              </w:rPr>
              <w:t>0.009</w:t>
            </w:r>
          </w:p>
        </w:tc>
        <w:tc>
          <w:tcPr>
            <w:tcW w:w="7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4DF6" w:rsidRPr="008D62BC" w:rsidRDefault="00A34DF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62BC">
              <w:rPr>
                <w:rFonts w:ascii="Arial" w:eastAsia="Times New Roman" w:hAnsi="Arial" w:cs="Arial"/>
                <w:color w:val="000000"/>
              </w:rPr>
              <w:t>0.006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4DF6" w:rsidRPr="008D62BC" w:rsidRDefault="00A34DF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62BC">
              <w:rPr>
                <w:rFonts w:ascii="Arial" w:eastAsia="Times New Roman" w:hAnsi="Arial" w:cs="Arial"/>
                <w:color w:val="000000"/>
              </w:rPr>
              <w:t>-0.00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4DF6" w:rsidRPr="008D62BC" w:rsidRDefault="00A34DF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62BC">
              <w:rPr>
                <w:rFonts w:ascii="Arial" w:eastAsia="Times New Roman" w:hAnsi="Arial" w:cs="Arial"/>
                <w:color w:val="000000"/>
              </w:rPr>
              <w:t>0.021</w:t>
            </w:r>
          </w:p>
        </w:tc>
      </w:tr>
    </w:tbl>
    <w:p w:rsidR="00A34DF6" w:rsidRPr="008D62BC" w:rsidRDefault="00A34DF6" w:rsidP="00A34DF6">
      <w:pPr>
        <w:pStyle w:val="ListParagraph"/>
        <w:rPr>
          <w:rFonts w:ascii="Arial" w:hAnsi="Arial" w:cs="Arial"/>
          <w:sz w:val="22"/>
          <w:szCs w:val="22"/>
        </w:rPr>
      </w:pPr>
    </w:p>
    <w:p w:rsidR="00A34DF6" w:rsidRPr="008D62BC" w:rsidRDefault="00A34DF6" w:rsidP="00A34DF6">
      <w:pPr>
        <w:pStyle w:val="ListParagraph"/>
        <w:rPr>
          <w:rFonts w:ascii="Arial" w:hAnsi="Arial" w:cs="Arial"/>
          <w:sz w:val="22"/>
          <w:szCs w:val="22"/>
        </w:rPr>
      </w:pPr>
    </w:p>
    <w:p w:rsidR="00A34DF6" w:rsidRPr="008D62BC" w:rsidRDefault="00A34DF6" w:rsidP="00A34DF6">
      <w:pPr>
        <w:pStyle w:val="ListParagraph"/>
        <w:rPr>
          <w:rFonts w:ascii="Arial" w:hAnsi="Arial" w:cs="Arial"/>
        </w:rPr>
      </w:pPr>
    </w:p>
    <w:p w:rsidR="007C3C26" w:rsidRPr="00A34DF6" w:rsidRDefault="007C3C26" w:rsidP="00A34DF6"/>
    <w:sectPr w:rsidR="007C3C26" w:rsidRPr="00A34DF6" w:rsidSect="00A34DF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075C25"/>
    <w:rsid w:val="00075C25"/>
    <w:rsid w:val="00087F7C"/>
    <w:rsid w:val="00363B5B"/>
    <w:rsid w:val="003E3ACA"/>
    <w:rsid w:val="007C3C26"/>
    <w:rsid w:val="00A0587E"/>
    <w:rsid w:val="00A34DF6"/>
    <w:rsid w:val="00AE0B4C"/>
    <w:rsid w:val="00D36F81"/>
    <w:rsid w:val="00D505E5"/>
    <w:rsid w:val="00D81A4A"/>
    <w:rsid w:val="00DA0C89"/>
    <w:rsid w:val="00DB2BF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5C25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75C25"/>
    <w:pPr>
      <w:spacing w:after="0" w:line="480" w:lineRule="auto"/>
      <w:contextualSpacing/>
    </w:pPr>
    <w:rPr>
      <w:rFonts w:ascii="Times New Roman" w:eastAsia="Times New Roman" w:hAnsi="Times New Roman"/>
      <w:bCs/>
      <w:color w:val="000000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29</Words>
  <Characters>1878</Characters>
  <Application>Microsoft Office Word</Application>
  <DocSecurity>0</DocSecurity>
  <Lines>15</Lines>
  <Paragraphs>4</Paragraphs>
  <ScaleCrop>false</ScaleCrop>
  <Company/>
  <LinksUpToDate>false</LinksUpToDate>
  <CharactersWithSpaces>220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NR</dc:creator>
  <cp:lastModifiedBy>RNR</cp:lastModifiedBy>
  <cp:revision>2</cp:revision>
  <dcterms:created xsi:type="dcterms:W3CDTF">2013-12-27T20:19:00Z</dcterms:created>
  <dcterms:modified xsi:type="dcterms:W3CDTF">2013-12-27T20:19:00Z</dcterms:modified>
</cp:coreProperties>
</file>